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CBD093" w14:textId="77777777" w:rsidR="008A6158" w:rsidRDefault="00CA7F1C" w:rsidP="002D34A3">
      <w:pPr>
        <w:jc w:val="both"/>
        <w:outlineLvl w:val="0"/>
        <w:rPr>
          <w:rFonts w:cstheme="minorHAnsi"/>
          <w:b/>
          <w:bCs/>
          <w:color w:val="000000" w:themeColor="text1"/>
          <w:sz w:val="22"/>
          <w:szCs w:val="22"/>
          <w:lang w:val="en-US"/>
        </w:rPr>
      </w:pPr>
      <w:r>
        <w:rPr>
          <w:rFonts w:cstheme="minorHAnsi"/>
          <w:b/>
          <w:bCs/>
          <w:color w:val="000000" w:themeColor="text1"/>
          <w:sz w:val="22"/>
          <w:szCs w:val="22"/>
          <w:lang w:val="en-US"/>
        </w:rPr>
        <w:t xml:space="preserve">Supplementary </w:t>
      </w:r>
      <w:r w:rsidR="002D34A3" w:rsidRPr="007F0F4F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Table</w:t>
      </w:r>
      <w:r w:rsidR="008A6158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s</w:t>
      </w:r>
    </w:p>
    <w:p w14:paraId="1A8C71D9" w14:textId="77777777" w:rsidR="008A6158" w:rsidRDefault="008A6158" w:rsidP="002D34A3">
      <w:pPr>
        <w:jc w:val="both"/>
        <w:outlineLvl w:val="0"/>
        <w:rPr>
          <w:rFonts w:cstheme="minorHAnsi"/>
          <w:b/>
          <w:bCs/>
          <w:color w:val="000000" w:themeColor="text1"/>
          <w:sz w:val="22"/>
          <w:szCs w:val="22"/>
          <w:lang w:val="en-US"/>
        </w:rPr>
      </w:pPr>
    </w:p>
    <w:p w14:paraId="1DAFC171" w14:textId="4F5DCB46" w:rsidR="002D34A3" w:rsidRPr="007F0F4F" w:rsidRDefault="008A6158" w:rsidP="002D34A3">
      <w:pPr>
        <w:jc w:val="both"/>
        <w:outlineLvl w:val="0"/>
        <w:rPr>
          <w:rFonts w:cstheme="minorHAnsi"/>
          <w:b/>
          <w:bCs/>
          <w:color w:val="000000" w:themeColor="text1"/>
          <w:sz w:val="22"/>
          <w:szCs w:val="22"/>
          <w:lang w:val="en-US"/>
        </w:rPr>
      </w:pPr>
      <w:r w:rsidRPr="008A6158">
        <w:rPr>
          <w:rFonts w:ascii="Calibri" w:hAnsi="Calibri" w:cs="Calibri"/>
          <w:b/>
          <w:color w:val="000000" w:themeColor="text1"/>
          <w:sz w:val="22"/>
          <w:szCs w:val="22"/>
          <w:lang w:val="en-US"/>
        </w:rPr>
        <w:t>Supplementary Table</w:t>
      </w:r>
      <w:r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  <w:t xml:space="preserve"> </w:t>
      </w:r>
      <w:r w:rsidR="00CA7F1C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A</w:t>
      </w:r>
      <w:r w:rsidR="002D34A3" w:rsidRPr="007F0F4F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: Baseline pharmacological therapy</w:t>
      </w:r>
    </w:p>
    <w:p w14:paraId="7A9CC598" w14:textId="77777777" w:rsidR="002D34A3" w:rsidRPr="007F0F4F" w:rsidRDefault="002D34A3" w:rsidP="002D34A3">
      <w:pPr>
        <w:rPr>
          <w:rFonts w:cstheme="minorHAnsi"/>
          <w:color w:val="000000" w:themeColor="text1"/>
          <w:sz w:val="22"/>
          <w:szCs w:val="22"/>
          <w:lang w:val="en-US"/>
        </w:rPr>
      </w:pPr>
    </w:p>
    <w:tbl>
      <w:tblPr>
        <w:tblW w:w="850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276"/>
        <w:gridCol w:w="1417"/>
        <w:gridCol w:w="1560"/>
        <w:gridCol w:w="1275"/>
      </w:tblGrid>
      <w:tr w:rsidR="002D34A3" w:rsidRPr="007F0F4F" w14:paraId="11662042" w14:textId="77777777" w:rsidTr="00537EE0">
        <w:tc>
          <w:tcPr>
            <w:tcW w:w="2977" w:type="dxa"/>
            <w:shd w:val="clear" w:color="auto" w:fill="D9D9D9" w:themeFill="background1" w:themeFillShade="D9"/>
          </w:tcPr>
          <w:p w14:paraId="6B55453D" w14:textId="77777777" w:rsidR="002D34A3" w:rsidRPr="007F0F4F" w:rsidRDefault="002D34A3" w:rsidP="00537EE0">
            <w:pPr>
              <w:jc w:val="both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Pharmacological treatment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14E1A17" w14:textId="6FED2AFE" w:rsidR="002D34A3" w:rsidRPr="007F0F4F" w:rsidRDefault="002D34A3" w:rsidP="00537EE0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b/>
                <w:bCs/>
                <w:color w:val="000000" w:themeColor="text1"/>
                <w:sz w:val="22"/>
                <w:szCs w:val="22"/>
                <w:highlight w:val="lightGray"/>
                <w:lang w:val="en-US"/>
              </w:rPr>
              <w:t>TriV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C4BB19B" w14:textId="5BDD16C3" w:rsidR="002D34A3" w:rsidRPr="007F0F4F" w:rsidRDefault="002D34A3" w:rsidP="00537EE0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BiV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2EE96B90" w14:textId="7D8DA242" w:rsidR="002D34A3" w:rsidRPr="007F0F4F" w:rsidRDefault="002D34A3" w:rsidP="00537EE0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All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4BD04EA6" w14:textId="58479C45" w:rsidR="002D34A3" w:rsidRPr="007F0F4F" w:rsidRDefault="002D34A3" w:rsidP="00537EE0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</w:tr>
      <w:tr w:rsidR="002D34A3" w:rsidRPr="007F0F4F" w14:paraId="098F0D12" w14:textId="77777777" w:rsidTr="00537EE0">
        <w:tc>
          <w:tcPr>
            <w:tcW w:w="2977" w:type="dxa"/>
          </w:tcPr>
          <w:p w14:paraId="15F03150" w14:textId="77777777" w:rsidR="002D34A3" w:rsidRPr="007F0F4F" w:rsidRDefault="002D34A3" w:rsidP="00537EE0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ACE inhibitor, ARB or Sacubitril with Valsartan</w:t>
            </w:r>
          </w:p>
        </w:tc>
        <w:tc>
          <w:tcPr>
            <w:tcW w:w="1276" w:type="dxa"/>
          </w:tcPr>
          <w:p w14:paraId="3AA0796B" w14:textId="51D49475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41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93.2)</w:t>
            </w:r>
          </w:p>
        </w:tc>
        <w:tc>
          <w:tcPr>
            <w:tcW w:w="1417" w:type="dxa"/>
          </w:tcPr>
          <w:p w14:paraId="395ECFEB" w14:textId="44BD36D0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45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95.7)</w:t>
            </w:r>
          </w:p>
        </w:tc>
        <w:tc>
          <w:tcPr>
            <w:tcW w:w="1560" w:type="dxa"/>
          </w:tcPr>
          <w:p w14:paraId="055B403E" w14:textId="780E8386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86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94.5)</w:t>
            </w:r>
          </w:p>
        </w:tc>
        <w:tc>
          <w:tcPr>
            <w:tcW w:w="1275" w:type="dxa"/>
          </w:tcPr>
          <w:p w14:paraId="18BC4425" w14:textId="77777777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0.670</w:t>
            </w:r>
          </w:p>
        </w:tc>
      </w:tr>
      <w:tr w:rsidR="002D34A3" w:rsidRPr="007F0F4F" w14:paraId="0388A71B" w14:textId="77777777" w:rsidTr="00537EE0">
        <w:tc>
          <w:tcPr>
            <w:tcW w:w="2977" w:type="dxa"/>
          </w:tcPr>
          <w:p w14:paraId="4FF525E8" w14:textId="77777777" w:rsidR="002D34A3" w:rsidRPr="007F0F4F" w:rsidRDefault="002D34A3" w:rsidP="00537EE0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Beta-blocker</w:t>
            </w:r>
          </w:p>
        </w:tc>
        <w:tc>
          <w:tcPr>
            <w:tcW w:w="1276" w:type="dxa"/>
          </w:tcPr>
          <w:p w14:paraId="0ABC223B" w14:textId="15BFB4DB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44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95.7)</w:t>
            </w:r>
          </w:p>
        </w:tc>
        <w:tc>
          <w:tcPr>
            <w:tcW w:w="1417" w:type="dxa"/>
          </w:tcPr>
          <w:p w14:paraId="6E79E8F4" w14:textId="23F46D7C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44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91.7)</w:t>
            </w:r>
          </w:p>
        </w:tc>
        <w:tc>
          <w:tcPr>
            <w:tcW w:w="1560" w:type="dxa"/>
          </w:tcPr>
          <w:p w14:paraId="55EAC955" w14:textId="2205A480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88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93.6)</w:t>
            </w:r>
          </w:p>
        </w:tc>
        <w:tc>
          <w:tcPr>
            <w:tcW w:w="1275" w:type="dxa"/>
          </w:tcPr>
          <w:p w14:paraId="2B3AA2EA" w14:textId="77777777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0.678</w:t>
            </w:r>
          </w:p>
        </w:tc>
      </w:tr>
      <w:tr w:rsidR="002D34A3" w:rsidRPr="007F0F4F" w14:paraId="75AD941D" w14:textId="77777777" w:rsidTr="00537EE0">
        <w:tc>
          <w:tcPr>
            <w:tcW w:w="2977" w:type="dxa"/>
          </w:tcPr>
          <w:p w14:paraId="2C7F5DD9" w14:textId="77777777" w:rsidR="002D34A3" w:rsidRPr="007F0F4F" w:rsidRDefault="002D34A3" w:rsidP="00537EE0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Aldosterone antagonist</w:t>
            </w:r>
          </w:p>
        </w:tc>
        <w:tc>
          <w:tcPr>
            <w:tcW w:w="1276" w:type="dxa"/>
          </w:tcPr>
          <w:p w14:paraId="2D4019A9" w14:textId="722C95C2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33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86.8)</w:t>
            </w:r>
          </w:p>
        </w:tc>
        <w:tc>
          <w:tcPr>
            <w:tcW w:w="1417" w:type="dxa"/>
          </w:tcPr>
          <w:p w14:paraId="0F253B58" w14:textId="723A2AA9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30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73.2)</w:t>
            </w:r>
          </w:p>
        </w:tc>
        <w:tc>
          <w:tcPr>
            <w:tcW w:w="1560" w:type="dxa"/>
          </w:tcPr>
          <w:p w14:paraId="2262555E" w14:textId="1F9BB9EB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63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79.7)</w:t>
            </w:r>
          </w:p>
        </w:tc>
        <w:tc>
          <w:tcPr>
            <w:tcW w:w="1275" w:type="dxa"/>
          </w:tcPr>
          <w:p w14:paraId="3171CC0B" w14:textId="77777777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0.166</w:t>
            </w:r>
          </w:p>
        </w:tc>
      </w:tr>
      <w:tr w:rsidR="002D34A3" w:rsidRPr="007F0F4F" w14:paraId="14677B63" w14:textId="77777777" w:rsidTr="00537EE0">
        <w:tc>
          <w:tcPr>
            <w:tcW w:w="2977" w:type="dxa"/>
          </w:tcPr>
          <w:p w14:paraId="1F181FBD" w14:textId="77777777" w:rsidR="002D34A3" w:rsidRPr="007F0F4F" w:rsidRDefault="002D34A3" w:rsidP="00537EE0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Loop diuretic</w:t>
            </w:r>
          </w:p>
        </w:tc>
        <w:tc>
          <w:tcPr>
            <w:tcW w:w="1276" w:type="dxa"/>
          </w:tcPr>
          <w:p w14:paraId="7B864B3B" w14:textId="6C550986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31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73.8)</w:t>
            </w:r>
          </w:p>
        </w:tc>
        <w:tc>
          <w:tcPr>
            <w:tcW w:w="1417" w:type="dxa"/>
          </w:tcPr>
          <w:p w14:paraId="6A0111C3" w14:textId="679A9E10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34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77.3)</w:t>
            </w:r>
          </w:p>
        </w:tc>
        <w:tc>
          <w:tcPr>
            <w:tcW w:w="1560" w:type="dxa"/>
          </w:tcPr>
          <w:p w14:paraId="46136571" w14:textId="1765C331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65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75.6)</w:t>
            </w:r>
          </w:p>
        </w:tc>
        <w:tc>
          <w:tcPr>
            <w:tcW w:w="1275" w:type="dxa"/>
          </w:tcPr>
          <w:p w14:paraId="712786B3" w14:textId="77777777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0.804</w:t>
            </w:r>
          </w:p>
        </w:tc>
      </w:tr>
      <w:tr w:rsidR="002D34A3" w:rsidRPr="007F0F4F" w14:paraId="32A94DDE" w14:textId="77777777" w:rsidTr="00537EE0">
        <w:tc>
          <w:tcPr>
            <w:tcW w:w="2977" w:type="dxa"/>
          </w:tcPr>
          <w:p w14:paraId="60F55044" w14:textId="77777777" w:rsidR="002D34A3" w:rsidRPr="007F0F4F" w:rsidRDefault="002D34A3" w:rsidP="00537EE0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Aspirin</w:t>
            </w:r>
          </w:p>
        </w:tc>
        <w:tc>
          <w:tcPr>
            <w:tcW w:w="1276" w:type="dxa"/>
          </w:tcPr>
          <w:p w14:paraId="3E152F99" w14:textId="69965BAD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7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53.1)</w:t>
            </w:r>
          </w:p>
        </w:tc>
        <w:tc>
          <w:tcPr>
            <w:tcW w:w="1417" w:type="dxa"/>
          </w:tcPr>
          <w:p w14:paraId="4DCFD3D4" w14:textId="0A0B0E04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22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61.1)</w:t>
            </w:r>
          </w:p>
        </w:tc>
        <w:tc>
          <w:tcPr>
            <w:tcW w:w="1560" w:type="dxa"/>
          </w:tcPr>
          <w:p w14:paraId="38FE3E4A" w14:textId="63F2916B" w:rsidR="002D34A3" w:rsidRPr="007F0F4F" w:rsidRDefault="002D34A3" w:rsidP="00537EE0">
            <w:pPr>
              <w:jc w:val="center"/>
              <w:rPr>
                <w:rFonts w:cstheme="minorHAnsi"/>
                <w:iCs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iCs/>
                <w:color w:val="000000" w:themeColor="text1"/>
                <w:sz w:val="22"/>
                <w:szCs w:val="22"/>
                <w:lang w:val="en-US"/>
              </w:rPr>
              <w:t>39</w:t>
            </w:r>
            <w:r w:rsidR="00F63ACF">
              <w:rPr>
                <w:rFonts w:cstheme="minorHAnsi"/>
                <w:iCs/>
                <w:color w:val="000000" w:themeColor="text1"/>
                <w:sz w:val="22"/>
                <w:szCs w:val="22"/>
                <w:lang w:val="en-US"/>
              </w:rPr>
              <w:t>(</w:t>
            </w:r>
            <w:r w:rsidRPr="007F0F4F">
              <w:rPr>
                <w:rFonts w:cstheme="minorHAnsi"/>
                <w:iCs/>
                <w:color w:val="000000" w:themeColor="text1"/>
                <w:sz w:val="22"/>
                <w:szCs w:val="22"/>
                <w:lang w:val="en-US"/>
              </w:rPr>
              <w:t>57.4)</w:t>
            </w:r>
          </w:p>
        </w:tc>
        <w:tc>
          <w:tcPr>
            <w:tcW w:w="1275" w:type="dxa"/>
            <w:vAlign w:val="center"/>
          </w:tcPr>
          <w:p w14:paraId="0CA8614C" w14:textId="77777777" w:rsidR="002D34A3" w:rsidRPr="007F0F4F" w:rsidRDefault="002D34A3" w:rsidP="00537EE0">
            <w:pPr>
              <w:jc w:val="center"/>
              <w:rPr>
                <w:rFonts w:cstheme="minorHAnsi"/>
                <w:iCs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iCs/>
                <w:color w:val="000000" w:themeColor="text1"/>
                <w:sz w:val="22"/>
                <w:szCs w:val="22"/>
                <w:lang w:val="en-US"/>
              </w:rPr>
              <w:t>0.625</w:t>
            </w:r>
          </w:p>
        </w:tc>
      </w:tr>
      <w:tr w:rsidR="002D34A3" w:rsidRPr="007F0F4F" w14:paraId="0261D194" w14:textId="77777777" w:rsidTr="00537EE0">
        <w:tc>
          <w:tcPr>
            <w:tcW w:w="2977" w:type="dxa"/>
          </w:tcPr>
          <w:p w14:paraId="241D0C66" w14:textId="77777777" w:rsidR="002D34A3" w:rsidRPr="007F0F4F" w:rsidRDefault="002D34A3" w:rsidP="00537EE0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Clopidogrel</w:t>
            </w:r>
          </w:p>
        </w:tc>
        <w:tc>
          <w:tcPr>
            <w:tcW w:w="1276" w:type="dxa"/>
          </w:tcPr>
          <w:p w14:paraId="09717B3A" w14:textId="7F75FF76" w:rsidR="002D34A3" w:rsidRPr="007F0F4F" w:rsidRDefault="002D34A3" w:rsidP="00537EE0">
            <w:pPr>
              <w:jc w:val="center"/>
              <w:rPr>
                <w:rFonts w:cstheme="minorHAnsi"/>
                <w:iCs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iCs/>
                <w:color w:val="000000" w:themeColor="text1"/>
                <w:sz w:val="22"/>
                <w:szCs w:val="22"/>
                <w:lang w:val="en-US"/>
              </w:rPr>
              <w:t>4</w:t>
            </w:r>
            <w:r w:rsidR="00F63ACF">
              <w:rPr>
                <w:rFonts w:cstheme="minorHAnsi"/>
                <w:iCs/>
                <w:color w:val="000000" w:themeColor="text1"/>
                <w:sz w:val="22"/>
                <w:szCs w:val="22"/>
                <w:lang w:val="en-US"/>
              </w:rPr>
              <w:t>(</w:t>
            </w:r>
            <w:r w:rsidRPr="007F0F4F">
              <w:rPr>
                <w:rFonts w:cstheme="minorHAnsi"/>
                <w:iCs/>
                <w:color w:val="000000" w:themeColor="text1"/>
                <w:sz w:val="22"/>
                <w:szCs w:val="22"/>
                <w:lang w:val="en-US"/>
              </w:rPr>
              <w:t>13.8)</w:t>
            </w:r>
          </w:p>
        </w:tc>
        <w:tc>
          <w:tcPr>
            <w:tcW w:w="1417" w:type="dxa"/>
          </w:tcPr>
          <w:p w14:paraId="61910F33" w14:textId="751D0E06" w:rsidR="002D34A3" w:rsidRPr="007F0F4F" w:rsidRDefault="002D34A3" w:rsidP="00537EE0">
            <w:pPr>
              <w:jc w:val="center"/>
              <w:rPr>
                <w:rFonts w:cstheme="minorHAnsi"/>
                <w:iCs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iCs/>
                <w:color w:val="000000" w:themeColor="text1"/>
                <w:sz w:val="22"/>
                <w:szCs w:val="22"/>
                <w:lang w:val="en-US"/>
              </w:rPr>
              <w:t>5</w:t>
            </w:r>
            <w:r w:rsidR="00F63ACF">
              <w:rPr>
                <w:rFonts w:cstheme="minorHAnsi"/>
                <w:iCs/>
                <w:color w:val="000000" w:themeColor="text1"/>
                <w:sz w:val="22"/>
                <w:szCs w:val="22"/>
                <w:lang w:val="en-US"/>
              </w:rPr>
              <w:t>(</w:t>
            </w:r>
            <w:r w:rsidRPr="007F0F4F">
              <w:rPr>
                <w:rFonts w:cstheme="minorHAnsi"/>
                <w:iCs/>
                <w:color w:val="000000" w:themeColor="text1"/>
                <w:sz w:val="22"/>
                <w:szCs w:val="22"/>
                <w:lang w:val="en-US"/>
              </w:rPr>
              <w:t>15.6)</w:t>
            </w:r>
          </w:p>
        </w:tc>
        <w:tc>
          <w:tcPr>
            <w:tcW w:w="1560" w:type="dxa"/>
          </w:tcPr>
          <w:p w14:paraId="1500FB09" w14:textId="5832D031" w:rsidR="002D34A3" w:rsidRPr="007F0F4F" w:rsidRDefault="002D34A3" w:rsidP="00537EE0">
            <w:pPr>
              <w:jc w:val="center"/>
              <w:rPr>
                <w:rFonts w:cstheme="minorHAnsi"/>
                <w:iCs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iCs/>
                <w:color w:val="000000" w:themeColor="text1"/>
                <w:sz w:val="22"/>
                <w:szCs w:val="22"/>
                <w:lang w:val="en-US"/>
              </w:rPr>
              <w:t>9</w:t>
            </w:r>
            <w:r w:rsidR="00F63ACF">
              <w:rPr>
                <w:rFonts w:cstheme="minorHAnsi"/>
                <w:iCs/>
                <w:color w:val="000000" w:themeColor="text1"/>
                <w:sz w:val="22"/>
                <w:szCs w:val="22"/>
                <w:lang w:val="en-US"/>
              </w:rPr>
              <w:t>(</w:t>
            </w:r>
            <w:r w:rsidRPr="007F0F4F">
              <w:rPr>
                <w:rFonts w:cstheme="minorHAnsi"/>
                <w:iCs/>
                <w:color w:val="000000" w:themeColor="text1"/>
                <w:sz w:val="22"/>
                <w:szCs w:val="22"/>
                <w:lang w:val="en-US"/>
              </w:rPr>
              <w:t>14.8)</w:t>
            </w:r>
          </w:p>
        </w:tc>
        <w:tc>
          <w:tcPr>
            <w:tcW w:w="1275" w:type="dxa"/>
            <w:vAlign w:val="center"/>
          </w:tcPr>
          <w:p w14:paraId="61AB4423" w14:textId="77777777" w:rsidR="002D34A3" w:rsidRPr="007F0F4F" w:rsidRDefault="002D34A3" w:rsidP="00537EE0">
            <w:pPr>
              <w:jc w:val="center"/>
              <w:rPr>
                <w:rFonts w:cstheme="minorHAnsi"/>
                <w:bCs/>
                <w:iCs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bCs/>
                <w:iCs/>
                <w:color w:val="000000" w:themeColor="text1"/>
                <w:sz w:val="22"/>
                <w:szCs w:val="22"/>
                <w:lang w:val="en-US"/>
              </w:rPr>
              <w:t>1.000</w:t>
            </w:r>
          </w:p>
        </w:tc>
      </w:tr>
      <w:tr w:rsidR="002D34A3" w:rsidRPr="007F0F4F" w14:paraId="79982AE9" w14:textId="77777777" w:rsidTr="00537EE0">
        <w:tc>
          <w:tcPr>
            <w:tcW w:w="2977" w:type="dxa"/>
          </w:tcPr>
          <w:p w14:paraId="7DB1CC97" w14:textId="77777777" w:rsidR="002D34A3" w:rsidRPr="007F0F4F" w:rsidRDefault="002D34A3" w:rsidP="00537EE0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Oral anticoagulant</w:t>
            </w:r>
          </w:p>
        </w:tc>
        <w:tc>
          <w:tcPr>
            <w:tcW w:w="1276" w:type="dxa"/>
          </w:tcPr>
          <w:p w14:paraId="2902B50B" w14:textId="674A1ED0" w:rsidR="002D34A3" w:rsidRPr="007F0F4F" w:rsidRDefault="002D34A3" w:rsidP="00537EE0">
            <w:pPr>
              <w:jc w:val="center"/>
              <w:rPr>
                <w:rFonts w:cstheme="minorHAnsi"/>
                <w:iCs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iCs/>
                <w:color w:val="000000" w:themeColor="text1"/>
                <w:sz w:val="22"/>
                <w:szCs w:val="22"/>
                <w:lang w:val="en-US"/>
              </w:rPr>
              <w:t>21</w:t>
            </w:r>
            <w:r w:rsidR="00F63ACF">
              <w:rPr>
                <w:rFonts w:cstheme="minorHAnsi"/>
                <w:iCs/>
                <w:color w:val="000000" w:themeColor="text1"/>
                <w:sz w:val="22"/>
                <w:szCs w:val="22"/>
                <w:lang w:val="en-US"/>
              </w:rPr>
              <w:t>(</w:t>
            </w:r>
            <w:r w:rsidRPr="007F0F4F">
              <w:rPr>
                <w:rFonts w:cstheme="minorHAnsi"/>
                <w:iCs/>
                <w:color w:val="000000" w:themeColor="text1"/>
                <w:sz w:val="22"/>
                <w:szCs w:val="22"/>
                <w:lang w:val="en-US"/>
              </w:rPr>
              <w:t>52.5)</w:t>
            </w:r>
          </w:p>
        </w:tc>
        <w:tc>
          <w:tcPr>
            <w:tcW w:w="1417" w:type="dxa"/>
          </w:tcPr>
          <w:p w14:paraId="67E83F09" w14:textId="395FFB5D" w:rsidR="002D34A3" w:rsidRPr="007F0F4F" w:rsidRDefault="002D34A3" w:rsidP="00537EE0">
            <w:pPr>
              <w:jc w:val="center"/>
              <w:rPr>
                <w:rFonts w:cstheme="minorHAnsi"/>
                <w:iCs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iCs/>
                <w:color w:val="000000" w:themeColor="text1"/>
                <w:sz w:val="22"/>
                <w:szCs w:val="22"/>
                <w:lang w:val="en-US"/>
              </w:rPr>
              <w:t>25</w:t>
            </w:r>
            <w:r w:rsidR="00F63ACF">
              <w:rPr>
                <w:rFonts w:cstheme="minorHAnsi"/>
                <w:iCs/>
                <w:color w:val="000000" w:themeColor="text1"/>
                <w:sz w:val="22"/>
                <w:szCs w:val="22"/>
                <w:lang w:val="en-US"/>
              </w:rPr>
              <w:t>(</w:t>
            </w:r>
            <w:r w:rsidRPr="007F0F4F">
              <w:rPr>
                <w:rFonts w:cstheme="minorHAnsi"/>
                <w:iCs/>
                <w:color w:val="000000" w:themeColor="text1"/>
                <w:sz w:val="22"/>
                <w:szCs w:val="22"/>
                <w:lang w:val="en-US"/>
              </w:rPr>
              <w:t>62.5)</w:t>
            </w:r>
          </w:p>
        </w:tc>
        <w:tc>
          <w:tcPr>
            <w:tcW w:w="1560" w:type="dxa"/>
          </w:tcPr>
          <w:p w14:paraId="53C72684" w14:textId="18644633" w:rsidR="002D34A3" w:rsidRPr="007F0F4F" w:rsidRDefault="002D34A3" w:rsidP="00537EE0">
            <w:pPr>
              <w:jc w:val="center"/>
              <w:rPr>
                <w:rFonts w:cstheme="minorHAnsi"/>
                <w:iCs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iCs/>
                <w:color w:val="000000" w:themeColor="text1"/>
                <w:sz w:val="22"/>
                <w:szCs w:val="22"/>
                <w:lang w:val="en-US"/>
              </w:rPr>
              <w:t>46</w:t>
            </w:r>
            <w:r w:rsidR="00F63ACF">
              <w:rPr>
                <w:rFonts w:cstheme="minorHAnsi"/>
                <w:iCs/>
                <w:color w:val="000000" w:themeColor="text1"/>
                <w:sz w:val="22"/>
                <w:szCs w:val="22"/>
                <w:lang w:val="en-US"/>
              </w:rPr>
              <w:t>(</w:t>
            </w:r>
            <w:r w:rsidRPr="007F0F4F">
              <w:rPr>
                <w:rFonts w:cstheme="minorHAnsi"/>
                <w:iCs/>
                <w:color w:val="000000" w:themeColor="text1"/>
                <w:sz w:val="22"/>
                <w:szCs w:val="22"/>
                <w:lang w:val="en-US"/>
              </w:rPr>
              <w:t>57.5)</w:t>
            </w:r>
          </w:p>
        </w:tc>
        <w:tc>
          <w:tcPr>
            <w:tcW w:w="1275" w:type="dxa"/>
            <w:vAlign w:val="center"/>
          </w:tcPr>
          <w:p w14:paraId="1A1D8586" w14:textId="77777777" w:rsidR="002D34A3" w:rsidRPr="007F0F4F" w:rsidRDefault="002D34A3" w:rsidP="00537EE0">
            <w:pPr>
              <w:jc w:val="center"/>
              <w:rPr>
                <w:rFonts w:cstheme="minorHAnsi"/>
                <w:bCs/>
                <w:iCs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bCs/>
                <w:iCs/>
                <w:color w:val="000000" w:themeColor="text1"/>
                <w:sz w:val="22"/>
                <w:szCs w:val="22"/>
                <w:lang w:val="en-US"/>
              </w:rPr>
              <w:t>0.498</w:t>
            </w:r>
          </w:p>
        </w:tc>
      </w:tr>
      <w:tr w:rsidR="002D34A3" w:rsidRPr="007F0F4F" w14:paraId="0ABCB921" w14:textId="77777777" w:rsidTr="00537EE0">
        <w:tc>
          <w:tcPr>
            <w:tcW w:w="2977" w:type="dxa"/>
          </w:tcPr>
          <w:p w14:paraId="5DB3268D" w14:textId="77777777" w:rsidR="002D34A3" w:rsidRPr="007F0F4F" w:rsidRDefault="002D34A3" w:rsidP="00537EE0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Statin</w:t>
            </w:r>
          </w:p>
        </w:tc>
        <w:tc>
          <w:tcPr>
            <w:tcW w:w="1276" w:type="dxa"/>
          </w:tcPr>
          <w:p w14:paraId="3CDADD71" w14:textId="6225C0CA" w:rsidR="002D34A3" w:rsidRPr="007F0F4F" w:rsidRDefault="002D34A3" w:rsidP="00537EE0">
            <w:pPr>
              <w:jc w:val="center"/>
              <w:rPr>
                <w:rFonts w:cstheme="minorHAnsi"/>
                <w:iCs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iCs/>
                <w:color w:val="000000" w:themeColor="text1"/>
                <w:sz w:val="22"/>
                <w:szCs w:val="22"/>
                <w:lang w:val="en-US"/>
              </w:rPr>
              <w:t>25</w:t>
            </w:r>
            <w:r w:rsidR="00F63ACF">
              <w:rPr>
                <w:rFonts w:cstheme="minorHAnsi"/>
                <w:iCs/>
                <w:color w:val="000000" w:themeColor="text1"/>
                <w:sz w:val="22"/>
                <w:szCs w:val="22"/>
                <w:lang w:val="en-US"/>
              </w:rPr>
              <w:t>(</w:t>
            </w:r>
            <w:r w:rsidRPr="007F0F4F">
              <w:rPr>
                <w:rFonts w:cstheme="minorHAnsi"/>
                <w:iCs/>
                <w:color w:val="000000" w:themeColor="text1"/>
                <w:sz w:val="22"/>
                <w:szCs w:val="22"/>
                <w:lang w:val="en-US"/>
              </w:rPr>
              <w:t>65.8)</w:t>
            </w:r>
          </w:p>
        </w:tc>
        <w:tc>
          <w:tcPr>
            <w:tcW w:w="1417" w:type="dxa"/>
          </w:tcPr>
          <w:p w14:paraId="336E194F" w14:textId="0F081C05" w:rsidR="002D34A3" w:rsidRPr="007F0F4F" w:rsidRDefault="002D34A3" w:rsidP="00537EE0">
            <w:pPr>
              <w:jc w:val="center"/>
              <w:rPr>
                <w:rFonts w:cstheme="minorHAnsi"/>
                <w:iCs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iCs/>
                <w:color w:val="000000" w:themeColor="text1"/>
                <w:sz w:val="22"/>
                <w:szCs w:val="22"/>
                <w:lang w:val="en-US"/>
              </w:rPr>
              <w:t>32</w:t>
            </w:r>
            <w:r w:rsidR="00F63ACF">
              <w:rPr>
                <w:rFonts w:cstheme="minorHAnsi"/>
                <w:iCs/>
                <w:color w:val="000000" w:themeColor="text1"/>
                <w:sz w:val="22"/>
                <w:szCs w:val="22"/>
                <w:lang w:val="en-US"/>
              </w:rPr>
              <w:t>(</w:t>
            </w:r>
            <w:r w:rsidRPr="007F0F4F">
              <w:rPr>
                <w:rFonts w:cstheme="minorHAnsi"/>
                <w:iCs/>
                <w:color w:val="000000" w:themeColor="text1"/>
                <w:sz w:val="22"/>
                <w:szCs w:val="22"/>
                <w:lang w:val="en-US"/>
              </w:rPr>
              <w:t>74.4)</w:t>
            </w:r>
          </w:p>
        </w:tc>
        <w:tc>
          <w:tcPr>
            <w:tcW w:w="1560" w:type="dxa"/>
          </w:tcPr>
          <w:p w14:paraId="21CDBCB3" w14:textId="1D3644FD" w:rsidR="002D34A3" w:rsidRPr="007F0F4F" w:rsidRDefault="002D34A3" w:rsidP="00537EE0">
            <w:pPr>
              <w:jc w:val="center"/>
              <w:rPr>
                <w:rFonts w:cstheme="minorHAnsi"/>
                <w:iCs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iCs/>
                <w:color w:val="000000" w:themeColor="text1"/>
                <w:sz w:val="22"/>
                <w:szCs w:val="22"/>
                <w:lang w:val="en-US"/>
              </w:rPr>
              <w:t>57</w:t>
            </w:r>
            <w:r w:rsidR="00F63ACF">
              <w:rPr>
                <w:rFonts w:cstheme="minorHAnsi"/>
                <w:iCs/>
                <w:color w:val="000000" w:themeColor="text1"/>
                <w:sz w:val="22"/>
                <w:szCs w:val="22"/>
                <w:lang w:val="en-US"/>
              </w:rPr>
              <w:t>(</w:t>
            </w:r>
            <w:r w:rsidRPr="007F0F4F">
              <w:rPr>
                <w:rFonts w:cstheme="minorHAnsi"/>
                <w:iCs/>
                <w:color w:val="000000" w:themeColor="text1"/>
                <w:sz w:val="22"/>
                <w:szCs w:val="22"/>
                <w:lang w:val="en-US"/>
              </w:rPr>
              <w:t>70.4)</w:t>
            </w:r>
          </w:p>
        </w:tc>
        <w:tc>
          <w:tcPr>
            <w:tcW w:w="1275" w:type="dxa"/>
            <w:vAlign w:val="center"/>
          </w:tcPr>
          <w:p w14:paraId="6CCCE010" w14:textId="77777777" w:rsidR="002D34A3" w:rsidRPr="007F0F4F" w:rsidRDefault="002D34A3" w:rsidP="00537EE0">
            <w:pPr>
              <w:jc w:val="center"/>
              <w:rPr>
                <w:rFonts w:cstheme="minorHAnsi"/>
                <w:bCs/>
                <w:iCs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bCs/>
                <w:iCs/>
                <w:color w:val="000000" w:themeColor="text1"/>
                <w:sz w:val="22"/>
                <w:szCs w:val="22"/>
                <w:lang w:val="en-US"/>
              </w:rPr>
              <w:t>0.468</w:t>
            </w:r>
          </w:p>
        </w:tc>
      </w:tr>
    </w:tbl>
    <w:p w14:paraId="0516EF73" w14:textId="77777777" w:rsidR="002D34A3" w:rsidRPr="007F0F4F" w:rsidRDefault="002D34A3" w:rsidP="002D34A3">
      <w:pPr>
        <w:rPr>
          <w:rFonts w:cstheme="minorHAnsi"/>
          <w:color w:val="000000" w:themeColor="text1"/>
          <w:sz w:val="22"/>
          <w:szCs w:val="22"/>
          <w:lang w:val="en-US"/>
        </w:rPr>
      </w:pPr>
    </w:p>
    <w:p w14:paraId="5BECB4B1" w14:textId="60676FAE" w:rsidR="002D34A3" w:rsidRPr="007F0F4F" w:rsidRDefault="002D34A3" w:rsidP="002D34A3">
      <w:pPr>
        <w:rPr>
          <w:rFonts w:cstheme="minorHAnsi"/>
          <w:color w:val="000000" w:themeColor="text1"/>
          <w:sz w:val="22"/>
          <w:szCs w:val="22"/>
          <w:lang w:val="en-US"/>
        </w:rPr>
      </w:pPr>
      <w:r w:rsidRPr="007F0F4F">
        <w:rPr>
          <w:rFonts w:cstheme="minorHAnsi"/>
          <w:color w:val="000000" w:themeColor="text1"/>
          <w:sz w:val="22"/>
          <w:szCs w:val="22"/>
          <w:lang w:val="en-US"/>
        </w:rPr>
        <w:t>Values</w:t>
      </w:r>
      <w:r w:rsidR="009918B4">
        <w:rPr>
          <w:rFonts w:cstheme="minorHAnsi"/>
          <w:color w:val="000000" w:themeColor="text1"/>
          <w:sz w:val="22"/>
          <w:szCs w:val="22"/>
          <w:lang w:val="en-US"/>
        </w:rPr>
        <w:t>=</w:t>
      </w:r>
      <w:r w:rsidRPr="007F0F4F">
        <w:rPr>
          <w:rFonts w:cstheme="minorHAnsi"/>
          <w:color w:val="000000" w:themeColor="text1"/>
          <w:sz w:val="22"/>
          <w:szCs w:val="22"/>
          <w:lang w:val="en-US"/>
        </w:rPr>
        <w:t>n</w:t>
      </w:r>
      <w:r w:rsidR="00F63ACF">
        <w:rPr>
          <w:rFonts w:cstheme="minorHAnsi"/>
          <w:color w:val="000000" w:themeColor="text1"/>
          <w:sz w:val="22"/>
          <w:szCs w:val="22"/>
          <w:lang w:val="en-US"/>
        </w:rPr>
        <w:t>(</w:t>
      </w:r>
      <w:r w:rsidRPr="007F0F4F">
        <w:rPr>
          <w:rFonts w:cstheme="minorHAnsi"/>
          <w:color w:val="000000" w:themeColor="text1"/>
          <w:sz w:val="22"/>
          <w:szCs w:val="22"/>
          <w:lang w:val="en-US"/>
        </w:rPr>
        <w:t>%).</w:t>
      </w:r>
    </w:p>
    <w:p w14:paraId="22DCC0B2" w14:textId="77777777" w:rsidR="002D34A3" w:rsidRPr="007F0F4F" w:rsidRDefault="002D34A3" w:rsidP="002D34A3">
      <w:pPr>
        <w:rPr>
          <w:rFonts w:cstheme="minorHAnsi"/>
          <w:color w:val="000000" w:themeColor="text1"/>
          <w:sz w:val="22"/>
          <w:szCs w:val="22"/>
          <w:lang w:val="en-US"/>
        </w:rPr>
      </w:pPr>
    </w:p>
    <w:p w14:paraId="09D930B4" w14:textId="77777777" w:rsidR="002D34A3" w:rsidRPr="007F0F4F" w:rsidRDefault="002D34A3" w:rsidP="002D34A3">
      <w:pPr>
        <w:rPr>
          <w:rFonts w:cstheme="minorHAnsi"/>
          <w:color w:val="000000" w:themeColor="text1"/>
          <w:sz w:val="22"/>
          <w:szCs w:val="22"/>
          <w:lang w:val="en-US"/>
        </w:rPr>
      </w:pPr>
      <w:r w:rsidRPr="007F0F4F">
        <w:rPr>
          <w:rFonts w:cstheme="minorHAnsi"/>
          <w:color w:val="000000" w:themeColor="text1"/>
          <w:sz w:val="22"/>
          <w:szCs w:val="22"/>
          <w:lang w:val="en-US"/>
        </w:rPr>
        <w:t>TriV=triventricular; BiV=biventricular; ACE=angiotensin converting enzyme; ARB=angiotensin receptor blocker</w:t>
      </w:r>
    </w:p>
    <w:p w14:paraId="14A113A9" w14:textId="1A43766A" w:rsidR="002D34A3" w:rsidRDefault="002D34A3">
      <w:r>
        <w:br w:type="page"/>
      </w:r>
    </w:p>
    <w:p w14:paraId="2ABF9119" w14:textId="715AA011" w:rsidR="002D34A3" w:rsidRPr="007F0F4F" w:rsidRDefault="008A6158" w:rsidP="002D34A3">
      <w:pPr>
        <w:rPr>
          <w:rFonts w:cstheme="minorHAnsi"/>
          <w:b/>
          <w:bCs/>
          <w:color w:val="000000" w:themeColor="text1"/>
          <w:sz w:val="22"/>
          <w:szCs w:val="22"/>
          <w:lang w:val="en-US"/>
        </w:rPr>
      </w:pPr>
      <w:r w:rsidRPr="008A6158">
        <w:rPr>
          <w:rFonts w:ascii="Calibri" w:hAnsi="Calibri" w:cs="Calibri"/>
          <w:b/>
          <w:color w:val="000000" w:themeColor="text1"/>
          <w:sz w:val="22"/>
          <w:szCs w:val="22"/>
          <w:lang w:val="en-US"/>
        </w:rPr>
        <w:lastRenderedPageBreak/>
        <w:t xml:space="preserve">Supplementary </w:t>
      </w:r>
      <w:r w:rsidR="002D34A3" w:rsidRPr="007F0F4F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Table</w:t>
      </w:r>
      <w:r w:rsidR="00CA7F1C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 xml:space="preserve"> B</w:t>
      </w:r>
      <w:r w:rsidR="002D34A3" w:rsidRPr="007F0F4F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: Reverse remodeling outcome measures in the entire cohort and subgroups of atrial fibrillation and heart failure etiology</w:t>
      </w:r>
    </w:p>
    <w:p w14:paraId="122E3C55" w14:textId="77777777" w:rsidR="002D34A3" w:rsidRPr="007F0F4F" w:rsidRDefault="002D34A3" w:rsidP="002D34A3">
      <w:pPr>
        <w:rPr>
          <w:rFonts w:cstheme="minorHAnsi"/>
          <w:b/>
          <w:color w:val="000000" w:themeColor="text1"/>
          <w:sz w:val="22"/>
          <w:szCs w:val="22"/>
          <w:lang w:val="en-US"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4106"/>
        <w:gridCol w:w="1276"/>
        <w:gridCol w:w="1276"/>
        <w:gridCol w:w="1275"/>
        <w:gridCol w:w="993"/>
      </w:tblGrid>
      <w:tr w:rsidR="002D34A3" w:rsidRPr="007F0F4F" w14:paraId="06BEC5F4" w14:textId="77777777" w:rsidTr="00537EE0">
        <w:trPr>
          <w:trHeight w:val="496"/>
        </w:trPr>
        <w:tc>
          <w:tcPr>
            <w:tcW w:w="4106" w:type="dxa"/>
            <w:shd w:val="clear" w:color="auto" w:fill="D9D9D9" w:themeFill="background1" w:themeFillShade="D9"/>
          </w:tcPr>
          <w:p w14:paraId="12CD50F7" w14:textId="77777777" w:rsidR="002D34A3" w:rsidRPr="007F0F4F" w:rsidRDefault="002D34A3" w:rsidP="00537EE0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F0F4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Number of volumetric responders for the entire cohort and prespecified subgroups: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9A7BD2A" w14:textId="4F8A6ECF" w:rsidR="002D34A3" w:rsidRPr="007F0F4F" w:rsidRDefault="002D34A3" w:rsidP="00537EE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F0F4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TriV</w:t>
            </w:r>
          </w:p>
          <w:p w14:paraId="6310DF41" w14:textId="77777777" w:rsidR="002D34A3" w:rsidRPr="007F0F4F" w:rsidRDefault="002D34A3" w:rsidP="00537EE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1951A924" w14:textId="604E877E" w:rsidR="002D34A3" w:rsidRPr="007F0F4F" w:rsidRDefault="002D34A3" w:rsidP="00537EE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F0F4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BiV</w:t>
            </w:r>
          </w:p>
          <w:p w14:paraId="6CD28C76" w14:textId="77777777" w:rsidR="002D34A3" w:rsidRPr="007F0F4F" w:rsidRDefault="002D34A3" w:rsidP="00537EE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</w:tcPr>
          <w:p w14:paraId="64638885" w14:textId="00D94BFF" w:rsidR="002D34A3" w:rsidRPr="007F0F4F" w:rsidRDefault="002D34A3" w:rsidP="00537EE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F0F4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All</w:t>
            </w:r>
          </w:p>
          <w:p w14:paraId="597947AF" w14:textId="77777777" w:rsidR="002D34A3" w:rsidRPr="007F0F4F" w:rsidRDefault="002D34A3" w:rsidP="00537EE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1CBFD799" w14:textId="188900BA" w:rsidR="002D34A3" w:rsidRPr="007F0F4F" w:rsidRDefault="002D34A3" w:rsidP="00537EE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F0F4F">
              <w:rPr>
                <w:rFonts w:ascii="Calibri" w:hAnsi="Calibri" w:cs="Calibri"/>
                <w:b/>
                <w:bCs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2D34A3" w:rsidRPr="007F0F4F" w14:paraId="6BBDAA19" w14:textId="77777777" w:rsidTr="00537EE0">
        <w:trPr>
          <w:trHeight w:val="534"/>
        </w:trPr>
        <w:tc>
          <w:tcPr>
            <w:tcW w:w="4106" w:type="dxa"/>
          </w:tcPr>
          <w:p w14:paraId="5FBCCC0C" w14:textId="77777777" w:rsidR="002D34A3" w:rsidRPr="007F0F4F" w:rsidRDefault="002D34A3" w:rsidP="00537EE0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Entire cohort</w:t>
            </w:r>
          </w:p>
        </w:tc>
        <w:tc>
          <w:tcPr>
            <w:tcW w:w="1276" w:type="dxa"/>
          </w:tcPr>
          <w:p w14:paraId="68ECE137" w14:textId="13F1A416" w:rsidR="002D34A3" w:rsidRPr="007F0F4F" w:rsidRDefault="002D34A3" w:rsidP="00537EE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5</w:t>
            </w:r>
            <w:r w:rsidR="00F63AC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(</w:t>
            </w:r>
            <w:r w:rsidRPr="007F0F4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2.6)</w:t>
            </w:r>
          </w:p>
        </w:tc>
        <w:tc>
          <w:tcPr>
            <w:tcW w:w="1276" w:type="dxa"/>
          </w:tcPr>
          <w:p w14:paraId="6288FAA8" w14:textId="3AF7EFDF" w:rsidR="002D34A3" w:rsidRPr="007F0F4F" w:rsidRDefault="002D34A3" w:rsidP="00537EE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21</w:t>
            </w:r>
            <w:r w:rsidR="00F63AC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(</w:t>
            </w:r>
            <w:r w:rsidRPr="007F0F4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42.9)</w:t>
            </w:r>
          </w:p>
        </w:tc>
        <w:tc>
          <w:tcPr>
            <w:tcW w:w="1275" w:type="dxa"/>
          </w:tcPr>
          <w:p w14:paraId="3C04ECA7" w14:textId="7E6083D6" w:rsidR="002D34A3" w:rsidRPr="007F0F4F" w:rsidRDefault="002D34A3" w:rsidP="00537EE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6</w:t>
            </w:r>
            <w:r w:rsidR="00F63AC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(</w:t>
            </w:r>
            <w:r w:rsidRPr="007F0F4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7.9)</w:t>
            </w:r>
          </w:p>
        </w:tc>
        <w:tc>
          <w:tcPr>
            <w:tcW w:w="993" w:type="dxa"/>
          </w:tcPr>
          <w:p w14:paraId="23F7928B" w14:textId="77777777" w:rsidR="002D34A3" w:rsidRPr="007F0F4F" w:rsidRDefault="002D34A3" w:rsidP="00537EE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398</w:t>
            </w:r>
          </w:p>
        </w:tc>
      </w:tr>
      <w:tr w:rsidR="002D34A3" w:rsidRPr="007F0F4F" w14:paraId="4A674B4C" w14:textId="77777777" w:rsidTr="00537EE0">
        <w:trPr>
          <w:trHeight w:val="534"/>
        </w:trPr>
        <w:tc>
          <w:tcPr>
            <w:tcW w:w="4106" w:type="dxa"/>
          </w:tcPr>
          <w:p w14:paraId="6633657C" w14:textId="1E446D64" w:rsidR="002D34A3" w:rsidRPr="007F0F4F" w:rsidRDefault="00E312A6" w:rsidP="00537EE0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Permanent </w:t>
            </w:r>
            <w:r w:rsidR="002D34A3" w:rsidRPr="007F0F4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Atrial fibrillation</w:t>
            </w:r>
          </w:p>
        </w:tc>
        <w:tc>
          <w:tcPr>
            <w:tcW w:w="1276" w:type="dxa"/>
          </w:tcPr>
          <w:p w14:paraId="5CC92F2B" w14:textId="5FC57DFE" w:rsidR="002D34A3" w:rsidRPr="007F0F4F" w:rsidRDefault="002D34A3" w:rsidP="00537EE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</w:t>
            </w:r>
            <w:r w:rsidR="00F63AC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(</w:t>
            </w:r>
            <w:r w:rsidRPr="007F0F4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27.3)</w:t>
            </w:r>
          </w:p>
        </w:tc>
        <w:tc>
          <w:tcPr>
            <w:tcW w:w="1276" w:type="dxa"/>
          </w:tcPr>
          <w:p w14:paraId="2D237EC1" w14:textId="4DC9AF86" w:rsidR="002D34A3" w:rsidRPr="007F0F4F" w:rsidRDefault="002D34A3" w:rsidP="00537EE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6</w:t>
            </w:r>
            <w:r w:rsidR="00F63AC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(</w:t>
            </w:r>
            <w:r w:rsidRPr="007F0F4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50.0)</w:t>
            </w:r>
          </w:p>
        </w:tc>
        <w:tc>
          <w:tcPr>
            <w:tcW w:w="1275" w:type="dxa"/>
          </w:tcPr>
          <w:p w14:paraId="45C28ECD" w14:textId="675F95CD" w:rsidR="002D34A3" w:rsidRPr="007F0F4F" w:rsidRDefault="002D34A3" w:rsidP="00537EE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9</w:t>
            </w:r>
            <w:r w:rsidR="00F63AC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(</w:t>
            </w:r>
            <w:r w:rsidRPr="007F0F4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9.1)</w:t>
            </w:r>
          </w:p>
        </w:tc>
        <w:tc>
          <w:tcPr>
            <w:tcW w:w="993" w:type="dxa"/>
          </w:tcPr>
          <w:p w14:paraId="53ED1C66" w14:textId="77777777" w:rsidR="002D34A3" w:rsidRPr="007F0F4F" w:rsidRDefault="002D34A3" w:rsidP="00537EE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400</w:t>
            </w:r>
          </w:p>
        </w:tc>
      </w:tr>
      <w:tr w:rsidR="002D34A3" w:rsidRPr="007F0F4F" w14:paraId="48651579" w14:textId="77777777" w:rsidTr="00537EE0">
        <w:trPr>
          <w:trHeight w:val="534"/>
        </w:trPr>
        <w:tc>
          <w:tcPr>
            <w:tcW w:w="4106" w:type="dxa"/>
          </w:tcPr>
          <w:p w14:paraId="77C07F11" w14:textId="77777777" w:rsidR="002D34A3" w:rsidRPr="007F0F4F" w:rsidRDefault="002D34A3" w:rsidP="00537EE0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Sinus rhythm</w:t>
            </w:r>
          </w:p>
        </w:tc>
        <w:tc>
          <w:tcPr>
            <w:tcW w:w="1276" w:type="dxa"/>
          </w:tcPr>
          <w:p w14:paraId="2ED7B4ED" w14:textId="5A2C98A2" w:rsidR="002D34A3" w:rsidRPr="007F0F4F" w:rsidRDefault="002D34A3" w:rsidP="00537EE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2</w:t>
            </w:r>
            <w:r w:rsidR="00F63AC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(</w:t>
            </w:r>
            <w:r w:rsidRPr="007F0F4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5.3)</w:t>
            </w:r>
          </w:p>
        </w:tc>
        <w:tc>
          <w:tcPr>
            <w:tcW w:w="1276" w:type="dxa"/>
          </w:tcPr>
          <w:p w14:paraId="2444A46B" w14:textId="2053B9CA" w:rsidR="002D34A3" w:rsidRPr="007F0F4F" w:rsidRDefault="002D34A3" w:rsidP="00537EE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4</w:t>
            </w:r>
            <w:r w:rsidR="00F63AC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(</w:t>
            </w:r>
            <w:r w:rsidRPr="007F0F4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40.0)</w:t>
            </w:r>
          </w:p>
        </w:tc>
        <w:tc>
          <w:tcPr>
            <w:tcW w:w="1275" w:type="dxa"/>
          </w:tcPr>
          <w:p w14:paraId="786458D0" w14:textId="12CE63E4" w:rsidR="002D34A3" w:rsidRPr="007F0F4F" w:rsidRDefault="002D34A3" w:rsidP="00537EE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26</w:t>
            </w:r>
            <w:r w:rsidR="00F63AC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(</w:t>
            </w:r>
            <w:r w:rsidRPr="007F0F4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7.7)</w:t>
            </w:r>
          </w:p>
        </w:tc>
        <w:tc>
          <w:tcPr>
            <w:tcW w:w="993" w:type="dxa"/>
          </w:tcPr>
          <w:p w14:paraId="3CB00964" w14:textId="77777777" w:rsidR="002D34A3" w:rsidRPr="007F0F4F" w:rsidRDefault="002D34A3" w:rsidP="00537EE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805</w:t>
            </w:r>
          </w:p>
        </w:tc>
      </w:tr>
      <w:tr w:rsidR="002D34A3" w:rsidRPr="007F0F4F" w14:paraId="3AF393DB" w14:textId="77777777" w:rsidTr="00537EE0">
        <w:trPr>
          <w:trHeight w:val="534"/>
        </w:trPr>
        <w:tc>
          <w:tcPr>
            <w:tcW w:w="4106" w:type="dxa"/>
          </w:tcPr>
          <w:p w14:paraId="68F59C1F" w14:textId="76DAA60A" w:rsidR="002D34A3" w:rsidRPr="007F0F4F" w:rsidRDefault="002D34A3" w:rsidP="00537EE0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F0F4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Isch</w:t>
            </w:r>
            <w:r w:rsidR="00FE34C1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a</w:t>
            </w:r>
            <w:r w:rsidRPr="007F0F4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emic</w:t>
            </w:r>
            <w:proofErr w:type="spellEnd"/>
            <w:r w:rsidRPr="007F0F4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cardiomyopathy</w:t>
            </w:r>
          </w:p>
        </w:tc>
        <w:tc>
          <w:tcPr>
            <w:tcW w:w="1276" w:type="dxa"/>
          </w:tcPr>
          <w:p w14:paraId="317330F2" w14:textId="7091DEDE" w:rsidR="002D34A3" w:rsidRPr="007F0F4F" w:rsidRDefault="002D34A3" w:rsidP="00537EE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5</w:t>
            </w:r>
            <w:r w:rsidR="00F63AC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(</w:t>
            </w:r>
            <w:r w:rsidRPr="007F0F4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20.0)</w:t>
            </w:r>
          </w:p>
        </w:tc>
        <w:tc>
          <w:tcPr>
            <w:tcW w:w="1276" w:type="dxa"/>
          </w:tcPr>
          <w:p w14:paraId="2B298C08" w14:textId="0BEC5CB1" w:rsidR="002D34A3" w:rsidRPr="007F0F4F" w:rsidRDefault="002D34A3" w:rsidP="00537EE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0</w:t>
            </w:r>
            <w:r w:rsidR="00F63AC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(</w:t>
            </w:r>
            <w:r w:rsidRPr="007F0F4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3.3)</w:t>
            </w:r>
          </w:p>
        </w:tc>
        <w:tc>
          <w:tcPr>
            <w:tcW w:w="1275" w:type="dxa"/>
          </w:tcPr>
          <w:p w14:paraId="73EDD9C2" w14:textId="4AAB7D1D" w:rsidR="002D34A3" w:rsidRPr="007F0F4F" w:rsidRDefault="002D34A3" w:rsidP="00537EE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5</w:t>
            </w:r>
            <w:r w:rsidR="00F63AC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(</w:t>
            </w:r>
            <w:r w:rsidRPr="007F0F4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27.3)</w:t>
            </w:r>
          </w:p>
        </w:tc>
        <w:tc>
          <w:tcPr>
            <w:tcW w:w="993" w:type="dxa"/>
          </w:tcPr>
          <w:p w14:paraId="06C7D2ED" w14:textId="77777777" w:rsidR="002D34A3" w:rsidRPr="007F0F4F" w:rsidRDefault="002D34A3" w:rsidP="00537EE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366</w:t>
            </w:r>
          </w:p>
        </w:tc>
      </w:tr>
      <w:tr w:rsidR="002D34A3" w:rsidRPr="007F0F4F" w14:paraId="0C08454B" w14:textId="77777777" w:rsidTr="00537EE0">
        <w:trPr>
          <w:trHeight w:val="534"/>
        </w:trPr>
        <w:tc>
          <w:tcPr>
            <w:tcW w:w="4106" w:type="dxa"/>
          </w:tcPr>
          <w:p w14:paraId="2D7C1685" w14:textId="3D20D375" w:rsidR="002D34A3" w:rsidRPr="007F0F4F" w:rsidRDefault="002D34A3" w:rsidP="00537EE0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Non-</w:t>
            </w:r>
            <w:proofErr w:type="spellStart"/>
            <w:r w:rsidRPr="007F0F4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isch</w:t>
            </w:r>
            <w:r w:rsidR="00FE34C1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a</w:t>
            </w:r>
            <w:r w:rsidRPr="007F0F4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emic</w:t>
            </w:r>
            <w:proofErr w:type="spellEnd"/>
            <w:r w:rsidRPr="007F0F4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cardiomyopathy</w:t>
            </w:r>
          </w:p>
        </w:tc>
        <w:tc>
          <w:tcPr>
            <w:tcW w:w="1276" w:type="dxa"/>
          </w:tcPr>
          <w:p w14:paraId="0C78BD9E" w14:textId="7B4D33B6" w:rsidR="002D34A3" w:rsidRPr="007F0F4F" w:rsidRDefault="002D34A3" w:rsidP="00537EE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0</w:t>
            </w:r>
            <w:r w:rsidR="00F63AC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(</w:t>
            </w:r>
            <w:r w:rsidRPr="007F0F4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47.6)</w:t>
            </w:r>
          </w:p>
        </w:tc>
        <w:tc>
          <w:tcPr>
            <w:tcW w:w="1276" w:type="dxa"/>
          </w:tcPr>
          <w:p w14:paraId="0F0F0CF3" w14:textId="4B071B21" w:rsidR="002D34A3" w:rsidRPr="007F0F4F" w:rsidRDefault="002D34A3" w:rsidP="00537EE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1</w:t>
            </w:r>
            <w:r w:rsidR="00F63AC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(</w:t>
            </w:r>
            <w:r w:rsidRPr="007F0F4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57.9)</w:t>
            </w:r>
          </w:p>
        </w:tc>
        <w:tc>
          <w:tcPr>
            <w:tcW w:w="1275" w:type="dxa"/>
          </w:tcPr>
          <w:p w14:paraId="4F7082BE" w14:textId="61E6A193" w:rsidR="002D34A3" w:rsidRPr="007F0F4F" w:rsidRDefault="002D34A3" w:rsidP="00537EE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21</w:t>
            </w:r>
            <w:r w:rsidR="00F63AC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(</w:t>
            </w:r>
            <w:r w:rsidRPr="007F0F4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52.5)</w:t>
            </w:r>
          </w:p>
        </w:tc>
        <w:tc>
          <w:tcPr>
            <w:tcW w:w="993" w:type="dxa"/>
          </w:tcPr>
          <w:p w14:paraId="2A54A345" w14:textId="77777777" w:rsidR="002D34A3" w:rsidRPr="007F0F4F" w:rsidRDefault="002D34A3" w:rsidP="00537EE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545</w:t>
            </w:r>
          </w:p>
        </w:tc>
      </w:tr>
    </w:tbl>
    <w:p w14:paraId="3456FCB4" w14:textId="77777777" w:rsidR="002D34A3" w:rsidRPr="007F0F4F" w:rsidRDefault="002D34A3" w:rsidP="002D34A3">
      <w:pPr>
        <w:rPr>
          <w:rFonts w:cstheme="minorHAnsi"/>
          <w:color w:val="000000" w:themeColor="text1"/>
          <w:sz w:val="22"/>
          <w:szCs w:val="22"/>
          <w:lang w:val="en-US"/>
        </w:rPr>
      </w:pPr>
    </w:p>
    <w:p w14:paraId="0829508C" w14:textId="6C483D90" w:rsidR="002D34A3" w:rsidRPr="007F0F4F" w:rsidRDefault="002D34A3" w:rsidP="002D34A3">
      <w:pPr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7F0F4F">
        <w:rPr>
          <w:rFonts w:cstheme="minorHAnsi"/>
          <w:color w:val="000000" w:themeColor="text1"/>
          <w:sz w:val="22"/>
          <w:szCs w:val="22"/>
          <w:lang w:val="en-US"/>
        </w:rPr>
        <w:t>Values</w:t>
      </w:r>
      <w:r w:rsidR="00045093">
        <w:rPr>
          <w:rFonts w:cstheme="minorHAnsi"/>
          <w:color w:val="000000" w:themeColor="text1"/>
          <w:sz w:val="22"/>
          <w:szCs w:val="22"/>
          <w:lang w:val="en-US"/>
        </w:rPr>
        <w:t>=</w:t>
      </w:r>
      <w:r w:rsidRPr="007F0F4F">
        <w:rPr>
          <w:rFonts w:cstheme="minorHAnsi"/>
          <w:color w:val="000000" w:themeColor="text1"/>
          <w:sz w:val="22"/>
          <w:szCs w:val="22"/>
          <w:lang w:val="en-US"/>
        </w:rPr>
        <w:t>n</w:t>
      </w:r>
      <w:r w:rsidR="00F63ACF">
        <w:rPr>
          <w:rFonts w:cstheme="minorHAnsi"/>
          <w:color w:val="000000" w:themeColor="text1"/>
          <w:sz w:val="22"/>
          <w:szCs w:val="22"/>
          <w:lang w:val="en-US"/>
        </w:rPr>
        <w:t>(</w:t>
      </w:r>
      <w:r w:rsidRPr="007F0F4F">
        <w:rPr>
          <w:rFonts w:cstheme="minorHAnsi"/>
          <w:color w:val="000000" w:themeColor="text1"/>
          <w:sz w:val="22"/>
          <w:szCs w:val="22"/>
          <w:lang w:val="en-US"/>
        </w:rPr>
        <w:t xml:space="preserve">%). </w:t>
      </w:r>
      <w:r w:rsidRPr="007F0F4F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Volumetric response was defined as </w:t>
      </w:r>
      <w:r w:rsidRPr="007F0F4F">
        <w:rPr>
          <w:rFonts w:ascii="Calibri" w:hAnsi="Calibri" w:cs="Calibri"/>
          <w:color w:val="000000" w:themeColor="text1"/>
          <w:sz w:val="22"/>
          <w:szCs w:val="22"/>
          <w:lang w:val="en-US"/>
        </w:rPr>
        <w:sym w:font="Symbol" w:char="F0B3"/>
      </w:r>
      <w:r w:rsidRPr="007F0F4F">
        <w:rPr>
          <w:rFonts w:ascii="Calibri" w:hAnsi="Calibri" w:cs="Calibri"/>
          <w:color w:val="000000" w:themeColor="text1"/>
          <w:sz w:val="22"/>
          <w:szCs w:val="22"/>
          <w:lang w:val="en-US"/>
        </w:rPr>
        <w:t>15% reduction in LVESV on two-dimensional transthoracic echocardiography.</w:t>
      </w:r>
    </w:p>
    <w:p w14:paraId="3403C574" w14:textId="77777777" w:rsidR="002D34A3" w:rsidRPr="007F0F4F" w:rsidRDefault="002D34A3" w:rsidP="002D34A3">
      <w:pPr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p w14:paraId="0FBACEA2" w14:textId="19A0761D" w:rsidR="002D34A3" w:rsidRPr="007F0F4F" w:rsidRDefault="002D34A3" w:rsidP="002D34A3">
      <w:pPr>
        <w:jc w:val="both"/>
        <w:rPr>
          <w:rFonts w:cstheme="minorHAnsi"/>
          <w:color w:val="000000" w:themeColor="text1"/>
          <w:sz w:val="22"/>
          <w:szCs w:val="22"/>
          <w:lang w:val="en-US"/>
        </w:rPr>
      </w:pPr>
      <w:r w:rsidRPr="007F0F4F">
        <w:rPr>
          <w:rFonts w:cstheme="minorHAnsi"/>
          <w:color w:val="000000" w:themeColor="text1"/>
          <w:sz w:val="22"/>
          <w:szCs w:val="22"/>
          <w:lang w:val="en-US"/>
        </w:rPr>
        <w:t>TriV=</w:t>
      </w:r>
      <w:proofErr w:type="spellStart"/>
      <w:r w:rsidRPr="007F0F4F">
        <w:rPr>
          <w:rFonts w:cstheme="minorHAnsi"/>
          <w:color w:val="000000" w:themeColor="text1"/>
          <w:sz w:val="22"/>
          <w:szCs w:val="22"/>
          <w:lang w:val="en-US"/>
        </w:rPr>
        <w:t>triventricular;BiV</w:t>
      </w:r>
      <w:proofErr w:type="spellEnd"/>
      <w:r w:rsidRPr="007F0F4F">
        <w:rPr>
          <w:rFonts w:cstheme="minorHAnsi"/>
          <w:color w:val="000000" w:themeColor="text1"/>
          <w:sz w:val="22"/>
          <w:szCs w:val="22"/>
          <w:lang w:val="en-US"/>
        </w:rPr>
        <w:t>=</w:t>
      </w:r>
      <w:proofErr w:type="spellStart"/>
      <w:r w:rsidRPr="007F0F4F">
        <w:rPr>
          <w:rFonts w:cstheme="minorHAnsi"/>
          <w:color w:val="000000" w:themeColor="text1"/>
          <w:sz w:val="22"/>
          <w:szCs w:val="22"/>
          <w:lang w:val="en-US"/>
        </w:rPr>
        <w:t>biventricular;LVESV</w:t>
      </w:r>
      <w:proofErr w:type="spellEnd"/>
      <w:r w:rsidRPr="007F0F4F">
        <w:rPr>
          <w:rFonts w:cstheme="minorHAnsi"/>
          <w:color w:val="000000" w:themeColor="text1"/>
          <w:sz w:val="22"/>
          <w:szCs w:val="22"/>
          <w:lang w:val="en-US"/>
        </w:rPr>
        <w:t>=left ventricular end-systolic volume</w:t>
      </w:r>
    </w:p>
    <w:p w14:paraId="0C95C804" w14:textId="77777777" w:rsidR="002D34A3" w:rsidRPr="007F0F4F" w:rsidRDefault="002D34A3" w:rsidP="002D34A3">
      <w:pPr>
        <w:rPr>
          <w:rFonts w:cstheme="minorHAnsi"/>
          <w:b/>
          <w:bCs/>
          <w:color w:val="000000" w:themeColor="text1"/>
          <w:sz w:val="22"/>
          <w:szCs w:val="22"/>
          <w:lang w:val="en-US"/>
        </w:rPr>
      </w:pPr>
      <w:r w:rsidRPr="007F0F4F">
        <w:rPr>
          <w:rFonts w:cstheme="minorHAnsi"/>
          <w:b/>
          <w:bCs/>
          <w:color w:val="000000" w:themeColor="text1"/>
          <w:sz w:val="22"/>
          <w:szCs w:val="22"/>
          <w:lang w:val="en-US"/>
        </w:rPr>
        <w:br w:type="page"/>
      </w:r>
    </w:p>
    <w:p w14:paraId="6926E68A" w14:textId="2B7F9430" w:rsidR="002D34A3" w:rsidRPr="007F0F4F" w:rsidRDefault="008A6158" w:rsidP="002D34A3">
      <w:pPr>
        <w:rPr>
          <w:rFonts w:cstheme="minorHAnsi"/>
          <w:b/>
          <w:bCs/>
          <w:color w:val="000000" w:themeColor="text1"/>
          <w:sz w:val="22"/>
          <w:szCs w:val="22"/>
          <w:lang w:val="en-US"/>
        </w:rPr>
      </w:pPr>
      <w:r w:rsidRPr="008A6158">
        <w:rPr>
          <w:rFonts w:ascii="Calibri" w:hAnsi="Calibri" w:cs="Calibri"/>
          <w:b/>
          <w:color w:val="000000" w:themeColor="text1"/>
          <w:sz w:val="22"/>
          <w:szCs w:val="22"/>
          <w:lang w:val="en-US"/>
        </w:rPr>
        <w:lastRenderedPageBreak/>
        <w:t xml:space="preserve">Supplementary </w:t>
      </w:r>
      <w:r w:rsidRPr="007F0F4F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Table</w:t>
      </w:r>
      <w:r>
        <w:rPr>
          <w:rFonts w:cstheme="minorHAnsi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CA7F1C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C</w:t>
      </w:r>
      <w:r w:rsidR="002D34A3" w:rsidRPr="007F0F4F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: Left ventricular end-systolic volumes at baseline and six-month follow-up for heart rhythm and heart failure etiology subgroups</w:t>
      </w:r>
    </w:p>
    <w:p w14:paraId="146738F7" w14:textId="77777777" w:rsidR="002D34A3" w:rsidRPr="007F0F4F" w:rsidRDefault="002D34A3" w:rsidP="002D34A3">
      <w:pPr>
        <w:rPr>
          <w:rFonts w:cstheme="minorHAnsi"/>
          <w:b/>
          <w:color w:val="000000" w:themeColor="text1"/>
          <w:sz w:val="22"/>
          <w:szCs w:val="22"/>
          <w:lang w:val="en-US"/>
        </w:rPr>
      </w:pPr>
    </w:p>
    <w:tbl>
      <w:tblPr>
        <w:tblW w:w="86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4"/>
        <w:gridCol w:w="1701"/>
        <w:gridCol w:w="1701"/>
        <w:gridCol w:w="1244"/>
      </w:tblGrid>
      <w:tr w:rsidR="002D34A3" w:rsidRPr="007F0F4F" w14:paraId="214824CB" w14:textId="77777777" w:rsidTr="00537EE0">
        <w:trPr>
          <w:trHeight w:val="496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70126BC" w14:textId="77777777" w:rsidR="002D34A3" w:rsidRPr="007F0F4F" w:rsidRDefault="002D34A3" w:rsidP="00537EE0">
            <w:pPr>
              <w:jc w:val="both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237CD51" w14:textId="3DBB6E0B" w:rsidR="002D34A3" w:rsidRPr="007F0F4F" w:rsidRDefault="002D34A3" w:rsidP="00537EE0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TriV</w:t>
            </w:r>
          </w:p>
          <w:p w14:paraId="11CC8029" w14:textId="77777777" w:rsidR="002D34A3" w:rsidRPr="007F0F4F" w:rsidRDefault="002D34A3" w:rsidP="00537EE0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D5D4F4D" w14:textId="02764FBA" w:rsidR="002D34A3" w:rsidRPr="007F0F4F" w:rsidRDefault="002D34A3" w:rsidP="00537EE0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BiV</w:t>
            </w:r>
          </w:p>
          <w:p w14:paraId="2FB835D5" w14:textId="77777777" w:rsidR="002D34A3" w:rsidRPr="007F0F4F" w:rsidRDefault="002D34A3" w:rsidP="00537EE0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8F605C5" w14:textId="35AFD93A" w:rsidR="002D34A3" w:rsidRPr="007F0F4F" w:rsidRDefault="002D34A3" w:rsidP="00537EE0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b/>
                <w:bCs/>
                <w:i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</w:tr>
      <w:tr w:rsidR="002D34A3" w:rsidRPr="007F0F4F" w14:paraId="2435397B" w14:textId="77777777" w:rsidTr="00537EE0">
        <w:trPr>
          <w:trHeight w:val="279"/>
        </w:trPr>
        <w:tc>
          <w:tcPr>
            <w:tcW w:w="8610" w:type="dxa"/>
            <w:gridSpan w:val="4"/>
            <w:tcBorders>
              <w:top w:val="single" w:sz="4" w:space="0" w:color="auto"/>
              <w:bottom w:val="nil"/>
            </w:tcBorders>
          </w:tcPr>
          <w:p w14:paraId="67B84B7F" w14:textId="58110F05" w:rsidR="002D34A3" w:rsidRPr="007F0F4F" w:rsidRDefault="002D34A3" w:rsidP="00537EE0">
            <w:pPr>
              <w:rPr>
                <w:rFonts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b/>
                <w:color w:val="000000" w:themeColor="text1"/>
                <w:sz w:val="22"/>
                <w:szCs w:val="22"/>
                <w:lang w:val="en-US"/>
              </w:rPr>
              <w:t>LV</w:t>
            </w:r>
            <w:r w:rsidR="00F76978">
              <w:rPr>
                <w:rFonts w:cstheme="minorHAnsi"/>
                <w:b/>
                <w:color w:val="000000" w:themeColor="text1"/>
                <w:sz w:val="22"/>
                <w:szCs w:val="22"/>
                <w:lang w:val="en-US"/>
              </w:rPr>
              <w:t xml:space="preserve"> end-systolic volume</w:t>
            </w:r>
            <w:r w:rsidR="00F63ACF">
              <w:rPr>
                <w:rFonts w:cstheme="minorHAnsi"/>
                <w:b/>
                <w:color w:val="000000" w:themeColor="text1"/>
                <w:sz w:val="22"/>
                <w:szCs w:val="22"/>
                <w:lang w:val="en-US"/>
              </w:rPr>
              <w:t>(</w:t>
            </w:r>
            <w:r w:rsidRPr="007F0F4F">
              <w:rPr>
                <w:rFonts w:cstheme="minorHAnsi"/>
                <w:b/>
                <w:color w:val="000000" w:themeColor="text1"/>
                <w:sz w:val="22"/>
                <w:szCs w:val="22"/>
                <w:lang w:val="en-US"/>
              </w:rPr>
              <w:t>mL) for SR subgroup</w:t>
            </w:r>
          </w:p>
        </w:tc>
      </w:tr>
      <w:tr w:rsidR="002D34A3" w:rsidRPr="007F0F4F" w14:paraId="454E8ADB" w14:textId="77777777" w:rsidTr="00537EE0">
        <w:trPr>
          <w:trHeight w:val="279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EADE34" w14:textId="77777777" w:rsidR="002D34A3" w:rsidRPr="007F0F4F" w:rsidRDefault="002D34A3" w:rsidP="00537EE0">
            <w:pPr>
              <w:ind w:left="313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5B4569" w14:textId="6ED308A3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25.8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±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6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82A2CA" w14:textId="4B3E0111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31.0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±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49.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ABEA77" w14:textId="77777777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2D34A3" w:rsidRPr="007F0F4F" w14:paraId="70083A46" w14:textId="77777777" w:rsidTr="00537EE0">
        <w:trPr>
          <w:trHeight w:val="279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31D32A" w14:textId="77777777" w:rsidR="002D34A3" w:rsidRPr="007F0F4F" w:rsidRDefault="002D34A3" w:rsidP="00537EE0">
            <w:pPr>
              <w:ind w:left="313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Follow-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7EE9C5" w14:textId="547CC7DF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17.2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±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74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DAF99D" w14:textId="4802C3D7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10.0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±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56.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A6EE14" w14:textId="77777777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2D34A3" w:rsidRPr="007F0F4F" w14:paraId="2F725D03" w14:textId="77777777" w:rsidTr="00537EE0">
        <w:trPr>
          <w:trHeight w:val="279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B07470" w14:textId="1FEA7392" w:rsidR="002D34A3" w:rsidRPr="007F0F4F" w:rsidRDefault="002D34A3" w:rsidP="00537EE0">
            <w:pPr>
              <w:ind w:left="313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Absolute change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6F9A78" w14:textId="3C357DB7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-8.6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±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2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85C6C2" w14:textId="79F3881F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-21.0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±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56.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26E029" w14:textId="77777777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0.296</w:t>
            </w:r>
          </w:p>
        </w:tc>
      </w:tr>
      <w:tr w:rsidR="002D34A3" w:rsidRPr="007F0F4F" w14:paraId="666A9612" w14:textId="77777777" w:rsidTr="00537EE0">
        <w:trPr>
          <w:trHeight w:val="279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16706F1" w14:textId="0CB4BC58" w:rsidR="002D34A3" w:rsidRPr="007F0F4F" w:rsidRDefault="002D34A3" w:rsidP="00537EE0">
            <w:pPr>
              <w:ind w:left="313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Percentage change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236FF" w14:textId="1110F216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-9.0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±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26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4C09C" w14:textId="47F4046D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-12.2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±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39.6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DDF0C6" w14:textId="77777777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0.736</w:t>
            </w:r>
          </w:p>
        </w:tc>
      </w:tr>
      <w:tr w:rsidR="002D34A3" w:rsidRPr="007F0F4F" w14:paraId="7B905AF5" w14:textId="77777777" w:rsidTr="00537EE0">
        <w:trPr>
          <w:trHeight w:val="279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20C2EF2" w14:textId="632215F0" w:rsidR="002D34A3" w:rsidRPr="007F0F4F" w:rsidRDefault="00F76978" w:rsidP="00537EE0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b/>
                <w:color w:val="000000" w:themeColor="text1"/>
                <w:sz w:val="22"/>
                <w:szCs w:val="22"/>
                <w:lang w:val="en-US"/>
              </w:rPr>
              <w:t>LV</w:t>
            </w:r>
            <w:r>
              <w:rPr>
                <w:rFonts w:cstheme="minorHAnsi"/>
                <w:b/>
                <w:color w:val="000000" w:themeColor="text1"/>
                <w:sz w:val="22"/>
                <w:szCs w:val="22"/>
                <w:lang w:val="en-US"/>
              </w:rPr>
              <w:t xml:space="preserve"> end-systolic volume</w:t>
            </w:r>
            <w:r w:rsidR="00F63ACF">
              <w:rPr>
                <w:rFonts w:cstheme="minorHAnsi"/>
                <w:b/>
                <w:color w:val="000000" w:themeColor="text1"/>
                <w:sz w:val="22"/>
                <w:szCs w:val="22"/>
                <w:lang w:val="en-US"/>
              </w:rPr>
              <w:t>(</w:t>
            </w:r>
            <w:r w:rsidR="002D34A3" w:rsidRPr="007F0F4F">
              <w:rPr>
                <w:rFonts w:cstheme="minorHAnsi"/>
                <w:b/>
                <w:color w:val="000000" w:themeColor="text1"/>
                <w:sz w:val="22"/>
                <w:szCs w:val="22"/>
                <w:lang w:val="en-US"/>
              </w:rPr>
              <w:t xml:space="preserve">mL) for </w:t>
            </w:r>
            <w:r w:rsidR="007D220C">
              <w:rPr>
                <w:rFonts w:cstheme="minorHAnsi"/>
                <w:b/>
                <w:color w:val="000000" w:themeColor="text1"/>
                <w:sz w:val="22"/>
                <w:szCs w:val="22"/>
                <w:lang w:val="en-US"/>
              </w:rPr>
              <w:t xml:space="preserve">Permanent </w:t>
            </w:r>
            <w:r w:rsidR="002D34A3" w:rsidRPr="007F0F4F">
              <w:rPr>
                <w:rFonts w:cstheme="minorHAnsi"/>
                <w:b/>
                <w:color w:val="000000" w:themeColor="text1"/>
                <w:sz w:val="22"/>
                <w:szCs w:val="22"/>
                <w:lang w:val="en-US"/>
              </w:rPr>
              <w:t>AF subgro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71BDCD" w14:textId="77777777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8B2AAD" w14:textId="77777777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BF11A72" w14:textId="77777777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2D34A3" w:rsidRPr="007F0F4F" w14:paraId="17F0D057" w14:textId="77777777" w:rsidTr="00537EE0">
        <w:trPr>
          <w:trHeight w:val="279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FE5725" w14:textId="77777777" w:rsidR="002D34A3" w:rsidRPr="007F0F4F" w:rsidRDefault="002D34A3" w:rsidP="00537EE0">
            <w:pPr>
              <w:ind w:left="313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62273F" w14:textId="6E1410A3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70.7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±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77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8858A8" w14:textId="32601009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42.9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±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61.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BDE46C" w14:textId="77777777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2D34A3" w:rsidRPr="007F0F4F" w14:paraId="6BB4257F" w14:textId="77777777" w:rsidTr="00537EE0">
        <w:trPr>
          <w:trHeight w:val="279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754990" w14:textId="77777777" w:rsidR="002D34A3" w:rsidRPr="007F0F4F" w:rsidRDefault="002D34A3" w:rsidP="00537EE0">
            <w:pPr>
              <w:ind w:left="313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Follow-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93D662" w14:textId="710E5D1D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24.6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±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49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942280" w14:textId="4254256A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97.9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±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45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FC6B7C" w14:textId="77777777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2D34A3" w:rsidRPr="007F0F4F" w14:paraId="12089FAF" w14:textId="77777777" w:rsidTr="00537EE0">
        <w:trPr>
          <w:trHeight w:val="279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0F74D7" w14:textId="3677102D" w:rsidR="002D34A3" w:rsidRPr="007F0F4F" w:rsidRDefault="002D34A3" w:rsidP="00537EE0">
            <w:pPr>
              <w:ind w:left="313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Absolute change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02581C" w14:textId="069823B9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-46.1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±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6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FB1BB0" w14:textId="16901215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-45.0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±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58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620FE6" w14:textId="77777777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0.972</w:t>
            </w:r>
          </w:p>
        </w:tc>
      </w:tr>
      <w:tr w:rsidR="002D34A3" w:rsidRPr="007F0F4F" w14:paraId="7BE44C3D" w14:textId="77777777" w:rsidTr="00537EE0">
        <w:trPr>
          <w:trHeight w:val="279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FE2A7BB" w14:textId="72C339FB" w:rsidR="002D34A3" w:rsidRPr="007F0F4F" w:rsidRDefault="002D34A3" w:rsidP="00537EE0">
            <w:pPr>
              <w:ind w:left="313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Percentage change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9A2BF" w14:textId="4FA9CF5D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-23.6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±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21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5764B" w14:textId="49C52D52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-28.1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±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32.5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C7ED37" w14:textId="77777777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0.755</w:t>
            </w:r>
          </w:p>
        </w:tc>
      </w:tr>
      <w:tr w:rsidR="002D34A3" w:rsidRPr="007F0F4F" w14:paraId="43634FBD" w14:textId="77777777" w:rsidTr="00537EE0">
        <w:trPr>
          <w:trHeight w:val="319"/>
        </w:trPr>
        <w:tc>
          <w:tcPr>
            <w:tcW w:w="8610" w:type="dxa"/>
            <w:gridSpan w:val="4"/>
            <w:tcBorders>
              <w:top w:val="single" w:sz="4" w:space="0" w:color="auto"/>
              <w:bottom w:val="nil"/>
            </w:tcBorders>
          </w:tcPr>
          <w:p w14:paraId="004DCAA2" w14:textId="66BF4AEB" w:rsidR="002D34A3" w:rsidRPr="007F0F4F" w:rsidRDefault="00F76978" w:rsidP="00537EE0">
            <w:pPr>
              <w:rPr>
                <w:rFonts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b/>
                <w:color w:val="000000" w:themeColor="text1"/>
                <w:sz w:val="22"/>
                <w:szCs w:val="22"/>
                <w:lang w:val="en-US"/>
              </w:rPr>
              <w:t>LV</w:t>
            </w:r>
            <w:r>
              <w:rPr>
                <w:rFonts w:cstheme="minorHAnsi"/>
                <w:b/>
                <w:color w:val="000000" w:themeColor="text1"/>
                <w:sz w:val="22"/>
                <w:szCs w:val="22"/>
                <w:lang w:val="en-US"/>
              </w:rPr>
              <w:t xml:space="preserve"> end-systolic volume</w:t>
            </w:r>
            <w:r w:rsidR="00F63ACF">
              <w:rPr>
                <w:rFonts w:cstheme="minorHAnsi"/>
                <w:b/>
                <w:color w:val="000000" w:themeColor="text1"/>
                <w:sz w:val="22"/>
                <w:szCs w:val="22"/>
                <w:lang w:val="en-US"/>
              </w:rPr>
              <w:t>(</w:t>
            </w:r>
            <w:r w:rsidR="002D34A3" w:rsidRPr="007F0F4F">
              <w:rPr>
                <w:rFonts w:cstheme="minorHAnsi"/>
                <w:b/>
                <w:color w:val="000000" w:themeColor="text1"/>
                <w:sz w:val="22"/>
                <w:szCs w:val="22"/>
                <w:lang w:val="en-US"/>
              </w:rPr>
              <w:t>mL) for ICM subgroup</w:t>
            </w:r>
          </w:p>
        </w:tc>
      </w:tr>
      <w:tr w:rsidR="002D34A3" w:rsidRPr="007F0F4F" w14:paraId="435E5D6B" w14:textId="77777777" w:rsidTr="00537EE0">
        <w:trPr>
          <w:trHeight w:val="319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F6E9EA" w14:textId="77777777" w:rsidR="002D34A3" w:rsidRPr="007F0F4F" w:rsidRDefault="002D34A3" w:rsidP="00537EE0">
            <w:pPr>
              <w:ind w:left="313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789F95" w14:textId="41288B26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38.7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±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7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8EEE59" w14:textId="7F1A808C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22.2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±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30.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5A904C" w14:textId="77777777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2D34A3" w:rsidRPr="007F0F4F" w14:paraId="3AE1D571" w14:textId="77777777" w:rsidTr="00537EE0">
        <w:trPr>
          <w:trHeight w:val="319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32B95A" w14:textId="77777777" w:rsidR="002D34A3" w:rsidRPr="007F0F4F" w:rsidRDefault="002D34A3" w:rsidP="00537EE0">
            <w:pPr>
              <w:ind w:left="313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Follow-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FD5F41" w14:textId="5EC3FD73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35.2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±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75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3C04E0" w14:textId="4D053517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09.9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±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53.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93CB0F" w14:textId="77777777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2D34A3" w:rsidRPr="007F0F4F" w14:paraId="48659B11" w14:textId="77777777" w:rsidTr="00537EE0">
        <w:trPr>
          <w:trHeight w:val="319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C62579" w14:textId="28206EFC" w:rsidR="002D34A3" w:rsidRPr="007F0F4F" w:rsidRDefault="002D34A3" w:rsidP="00537EE0">
            <w:pPr>
              <w:ind w:left="313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Absolute change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984921" w14:textId="3845DFEA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-3.5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±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27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3A5D58" w14:textId="3B60AB91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-12.3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±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56.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1BB117" w14:textId="77777777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0.501</w:t>
            </w:r>
          </w:p>
        </w:tc>
      </w:tr>
      <w:tr w:rsidR="002D34A3" w:rsidRPr="007F0F4F" w14:paraId="4070DCBD" w14:textId="77777777" w:rsidTr="00537EE0">
        <w:trPr>
          <w:trHeight w:val="279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CFAC199" w14:textId="021D69CD" w:rsidR="002D34A3" w:rsidRPr="007F0F4F" w:rsidRDefault="002D34A3" w:rsidP="00537EE0">
            <w:pPr>
              <w:ind w:left="313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Percentage change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21666" w14:textId="2C884CB6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-2.7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±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23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21ECD" w14:textId="354E1C68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-6.9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±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43.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E4467C" w14:textId="77777777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0.680</w:t>
            </w:r>
          </w:p>
        </w:tc>
      </w:tr>
      <w:tr w:rsidR="002D34A3" w:rsidRPr="007F0F4F" w14:paraId="2155BE53" w14:textId="77777777" w:rsidTr="00537EE0">
        <w:trPr>
          <w:trHeight w:val="267"/>
        </w:trPr>
        <w:tc>
          <w:tcPr>
            <w:tcW w:w="861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D10265" w14:textId="10F7E05C" w:rsidR="002D34A3" w:rsidRPr="007F0F4F" w:rsidRDefault="00F76978" w:rsidP="00537EE0">
            <w:pPr>
              <w:rPr>
                <w:rFonts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b/>
                <w:color w:val="000000" w:themeColor="text1"/>
                <w:sz w:val="22"/>
                <w:szCs w:val="22"/>
                <w:lang w:val="en-US"/>
              </w:rPr>
              <w:t>LV</w:t>
            </w:r>
            <w:r>
              <w:rPr>
                <w:rFonts w:cstheme="minorHAnsi"/>
                <w:b/>
                <w:color w:val="000000" w:themeColor="text1"/>
                <w:sz w:val="22"/>
                <w:szCs w:val="22"/>
                <w:lang w:val="en-US"/>
              </w:rPr>
              <w:t xml:space="preserve"> end-systolic volume</w:t>
            </w:r>
            <w:r w:rsidR="00F63ACF">
              <w:rPr>
                <w:rFonts w:cstheme="minorHAnsi"/>
                <w:b/>
                <w:color w:val="000000" w:themeColor="text1"/>
                <w:sz w:val="22"/>
                <w:szCs w:val="22"/>
                <w:lang w:val="en-US"/>
              </w:rPr>
              <w:t>(</w:t>
            </w:r>
            <w:r w:rsidR="002D34A3" w:rsidRPr="007F0F4F">
              <w:rPr>
                <w:rFonts w:cstheme="minorHAnsi"/>
                <w:b/>
                <w:color w:val="000000" w:themeColor="text1"/>
                <w:sz w:val="22"/>
                <w:szCs w:val="22"/>
                <w:lang w:val="en-US"/>
              </w:rPr>
              <w:t>mL) for NICM subgroup</w:t>
            </w:r>
          </w:p>
        </w:tc>
      </w:tr>
      <w:tr w:rsidR="002D34A3" w:rsidRPr="007F0F4F" w14:paraId="1C0648F2" w14:textId="77777777" w:rsidTr="00537EE0">
        <w:trPr>
          <w:trHeight w:val="267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7343A0" w14:textId="77777777" w:rsidR="002D34A3" w:rsidRPr="007F0F4F" w:rsidRDefault="002D34A3" w:rsidP="00537EE0">
            <w:pPr>
              <w:ind w:left="313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F64A48" w14:textId="130D55CD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26.3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±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6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8CA16C" w14:textId="3C92BB42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45.2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±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71.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196A0D" w14:textId="77777777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2D34A3" w:rsidRPr="007F0F4F" w14:paraId="30CED656" w14:textId="77777777" w:rsidTr="00537EE0">
        <w:trPr>
          <w:trHeight w:val="267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2925AF" w14:textId="77777777" w:rsidR="002D34A3" w:rsidRPr="007F0F4F" w:rsidRDefault="002D34A3" w:rsidP="00537EE0">
            <w:pPr>
              <w:ind w:left="313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Follow-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978624" w14:textId="3A9B4148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88.0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±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4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01C534" w14:textId="1354D10D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02.1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±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54.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F74996" w14:textId="77777777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2D34A3" w:rsidRPr="007F0F4F" w14:paraId="71412083" w14:textId="77777777" w:rsidTr="00537EE0">
        <w:trPr>
          <w:trHeight w:val="267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0168BA" w14:textId="5D30B19A" w:rsidR="002D34A3" w:rsidRPr="007F0F4F" w:rsidRDefault="002D34A3" w:rsidP="00537EE0">
            <w:pPr>
              <w:ind w:left="313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Absolute change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1B65FC" w14:textId="55F2E894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-38.4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±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47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245A25" w14:textId="157161C1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-43.0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±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52.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A34954" w14:textId="77777777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0.738</w:t>
            </w:r>
          </w:p>
        </w:tc>
      </w:tr>
      <w:tr w:rsidR="002D34A3" w:rsidRPr="007F0F4F" w14:paraId="398B9FEF" w14:textId="77777777" w:rsidTr="00537EE0">
        <w:trPr>
          <w:trHeight w:val="267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A892B50" w14:textId="790625EC" w:rsidR="002D34A3" w:rsidRPr="007F0F4F" w:rsidRDefault="002D34A3" w:rsidP="00537EE0">
            <w:pPr>
              <w:ind w:left="313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Percentage change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F814B" w14:textId="1494AF75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-28.6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±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21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FDCEF" w14:textId="70398C5B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-26.2</w:t>
            </w:r>
            <w:r w:rsidR="00F63AC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±</w:t>
            </w: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28.2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6B899F" w14:textId="77777777" w:rsidR="002D34A3" w:rsidRPr="007F0F4F" w:rsidRDefault="002D34A3" w:rsidP="00537EE0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7F0F4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0.806</w:t>
            </w:r>
          </w:p>
        </w:tc>
      </w:tr>
    </w:tbl>
    <w:p w14:paraId="3C836160" w14:textId="77777777" w:rsidR="002D34A3" w:rsidRPr="007F0F4F" w:rsidRDefault="002D34A3" w:rsidP="002D34A3">
      <w:pPr>
        <w:rPr>
          <w:rFonts w:cstheme="minorHAnsi"/>
          <w:b/>
          <w:color w:val="000000" w:themeColor="text1"/>
          <w:sz w:val="22"/>
          <w:szCs w:val="22"/>
          <w:lang w:val="en-US"/>
        </w:rPr>
      </w:pPr>
    </w:p>
    <w:p w14:paraId="173B79A4" w14:textId="6E9B474E" w:rsidR="002D34A3" w:rsidRPr="007F0F4F" w:rsidRDefault="002D34A3" w:rsidP="0050022E">
      <w:pPr>
        <w:rPr>
          <w:rFonts w:cstheme="minorHAnsi"/>
          <w:color w:val="000000" w:themeColor="text1"/>
          <w:sz w:val="22"/>
          <w:szCs w:val="22"/>
          <w:lang w:val="en-US"/>
        </w:rPr>
      </w:pPr>
      <w:r w:rsidRPr="007F0F4F">
        <w:rPr>
          <w:rFonts w:cstheme="minorHAnsi"/>
          <w:color w:val="000000" w:themeColor="text1"/>
          <w:sz w:val="22"/>
          <w:szCs w:val="22"/>
          <w:lang w:val="en-US"/>
        </w:rPr>
        <w:t>Values</w:t>
      </w:r>
      <w:r w:rsidR="00F63ACF">
        <w:rPr>
          <w:rFonts w:cstheme="minorHAnsi"/>
          <w:color w:val="000000" w:themeColor="text1"/>
          <w:sz w:val="22"/>
          <w:szCs w:val="22"/>
          <w:lang w:val="en-US"/>
        </w:rPr>
        <w:t>=</w:t>
      </w:r>
      <w:proofErr w:type="spellStart"/>
      <w:r w:rsidRPr="007F0F4F">
        <w:rPr>
          <w:rFonts w:cstheme="minorHAnsi"/>
          <w:color w:val="000000" w:themeColor="text1"/>
          <w:sz w:val="22"/>
          <w:szCs w:val="22"/>
          <w:lang w:val="en-US"/>
        </w:rPr>
        <w:t>mean</w:t>
      </w:r>
      <w:r w:rsidR="00F63ACF">
        <w:rPr>
          <w:rFonts w:cstheme="minorHAnsi"/>
          <w:color w:val="000000" w:themeColor="text1"/>
          <w:sz w:val="22"/>
          <w:szCs w:val="22"/>
          <w:lang w:val="en-US"/>
        </w:rPr>
        <w:t>±</w:t>
      </w:r>
      <w:r w:rsidRPr="007F0F4F">
        <w:rPr>
          <w:rFonts w:cstheme="minorHAnsi"/>
          <w:color w:val="000000" w:themeColor="text1"/>
          <w:sz w:val="22"/>
          <w:szCs w:val="22"/>
          <w:lang w:val="en-US"/>
        </w:rPr>
        <w:t>SD</w:t>
      </w:r>
      <w:proofErr w:type="spellEnd"/>
      <w:r w:rsidRPr="007F0F4F">
        <w:rPr>
          <w:rFonts w:cstheme="minorHAnsi"/>
          <w:color w:val="000000" w:themeColor="text1"/>
          <w:sz w:val="22"/>
          <w:szCs w:val="22"/>
          <w:lang w:val="en-US"/>
        </w:rPr>
        <w:t>. Absolute and percentage change values are the difference between values obtained from baseline and 6-month follow-up measures.</w:t>
      </w:r>
    </w:p>
    <w:p w14:paraId="5FB65348" w14:textId="77777777" w:rsidR="002D34A3" w:rsidRPr="007F0F4F" w:rsidRDefault="002D34A3" w:rsidP="0050022E">
      <w:pPr>
        <w:rPr>
          <w:rFonts w:cstheme="minorHAnsi"/>
          <w:b/>
          <w:color w:val="000000" w:themeColor="text1"/>
          <w:sz w:val="22"/>
          <w:szCs w:val="22"/>
          <w:lang w:val="en-US"/>
        </w:rPr>
      </w:pPr>
    </w:p>
    <w:p w14:paraId="23F643F9" w14:textId="1BDDED71" w:rsidR="002D34A3" w:rsidRPr="007F0F4F" w:rsidRDefault="002D34A3" w:rsidP="0050022E">
      <w:pPr>
        <w:rPr>
          <w:rFonts w:cstheme="minorHAnsi"/>
          <w:b/>
          <w:color w:val="000000" w:themeColor="text1"/>
          <w:sz w:val="22"/>
          <w:szCs w:val="22"/>
          <w:lang w:val="en-US"/>
        </w:rPr>
      </w:pPr>
      <w:r w:rsidRPr="007F0F4F">
        <w:rPr>
          <w:rFonts w:cstheme="minorHAnsi"/>
          <w:color w:val="000000" w:themeColor="text1"/>
          <w:sz w:val="22"/>
          <w:szCs w:val="22"/>
          <w:lang w:val="en-US"/>
        </w:rPr>
        <w:t>TriV=</w:t>
      </w:r>
      <w:proofErr w:type="spellStart"/>
      <w:r w:rsidRPr="007F0F4F">
        <w:rPr>
          <w:rFonts w:cstheme="minorHAnsi"/>
          <w:color w:val="000000" w:themeColor="text1"/>
          <w:sz w:val="22"/>
          <w:szCs w:val="22"/>
          <w:lang w:val="en-US"/>
        </w:rPr>
        <w:t>triventricular;BiV</w:t>
      </w:r>
      <w:proofErr w:type="spellEnd"/>
      <w:r w:rsidRPr="007F0F4F">
        <w:rPr>
          <w:rFonts w:cstheme="minorHAnsi"/>
          <w:color w:val="000000" w:themeColor="text1"/>
          <w:sz w:val="22"/>
          <w:szCs w:val="22"/>
          <w:lang w:val="en-US"/>
        </w:rPr>
        <w:t>=</w:t>
      </w:r>
      <w:proofErr w:type="spellStart"/>
      <w:r w:rsidRPr="007F0F4F">
        <w:rPr>
          <w:rFonts w:cstheme="minorHAnsi"/>
          <w:color w:val="000000" w:themeColor="text1"/>
          <w:sz w:val="22"/>
          <w:szCs w:val="22"/>
          <w:lang w:val="en-US"/>
        </w:rPr>
        <w:t>biventricular;AF</w:t>
      </w:r>
      <w:proofErr w:type="spellEnd"/>
      <w:r w:rsidRPr="007F0F4F">
        <w:rPr>
          <w:rFonts w:cstheme="minorHAnsi"/>
          <w:color w:val="000000" w:themeColor="text1"/>
          <w:sz w:val="22"/>
          <w:szCs w:val="22"/>
          <w:lang w:val="en-US"/>
        </w:rPr>
        <w:t xml:space="preserve">=atrial </w:t>
      </w:r>
      <w:proofErr w:type="spellStart"/>
      <w:r w:rsidRPr="007F0F4F">
        <w:rPr>
          <w:rFonts w:cstheme="minorHAnsi"/>
          <w:color w:val="000000" w:themeColor="text1"/>
          <w:sz w:val="22"/>
          <w:szCs w:val="22"/>
          <w:lang w:val="en-US"/>
        </w:rPr>
        <w:t>fibrillation;SR</w:t>
      </w:r>
      <w:proofErr w:type="spellEnd"/>
      <w:r w:rsidRPr="007F0F4F">
        <w:rPr>
          <w:rFonts w:cstheme="minorHAnsi"/>
          <w:color w:val="000000" w:themeColor="text1"/>
          <w:sz w:val="22"/>
          <w:szCs w:val="22"/>
          <w:lang w:val="en-US"/>
        </w:rPr>
        <w:t xml:space="preserve">=sinus </w:t>
      </w:r>
      <w:proofErr w:type="spellStart"/>
      <w:r w:rsidRPr="007F0F4F">
        <w:rPr>
          <w:rFonts w:cstheme="minorHAnsi"/>
          <w:color w:val="000000" w:themeColor="text1"/>
          <w:sz w:val="22"/>
          <w:szCs w:val="22"/>
          <w:lang w:val="en-US"/>
        </w:rPr>
        <w:t>rhythm;ICM</w:t>
      </w:r>
      <w:proofErr w:type="spellEnd"/>
      <w:r w:rsidRPr="007F0F4F">
        <w:rPr>
          <w:rFonts w:cstheme="minorHAnsi"/>
          <w:color w:val="000000" w:themeColor="text1"/>
          <w:sz w:val="22"/>
          <w:szCs w:val="22"/>
          <w:lang w:val="en-US"/>
        </w:rPr>
        <w:t>=</w:t>
      </w:r>
      <w:proofErr w:type="spellStart"/>
      <w:r w:rsidRPr="007F0F4F">
        <w:rPr>
          <w:rFonts w:cstheme="minorHAnsi"/>
          <w:color w:val="000000" w:themeColor="text1"/>
          <w:sz w:val="22"/>
          <w:szCs w:val="22"/>
          <w:lang w:val="en-US"/>
        </w:rPr>
        <w:t>isch</w:t>
      </w:r>
      <w:r w:rsidR="00FE34C1">
        <w:rPr>
          <w:rFonts w:cstheme="minorHAnsi"/>
          <w:color w:val="000000" w:themeColor="text1"/>
          <w:sz w:val="22"/>
          <w:szCs w:val="22"/>
          <w:lang w:val="en-US"/>
        </w:rPr>
        <w:t>a</w:t>
      </w:r>
      <w:r w:rsidRPr="007F0F4F">
        <w:rPr>
          <w:rFonts w:cstheme="minorHAnsi"/>
          <w:color w:val="000000" w:themeColor="text1"/>
          <w:sz w:val="22"/>
          <w:szCs w:val="22"/>
          <w:lang w:val="en-US"/>
        </w:rPr>
        <w:t>emic</w:t>
      </w:r>
      <w:proofErr w:type="spellEnd"/>
      <w:r w:rsidRPr="007F0F4F">
        <w:rPr>
          <w:rFonts w:cstheme="minorHAnsi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7F0F4F">
        <w:rPr>
          <w:rFonts w:cstheme="minorHAnsi"/>
          <w:color w:val="000000" w:themeColor="text1"/>
          <w:sz w:val="22"/>
          <w:szCs w:val="22"/>
          <w:lang w:val="en-US"/>
        </w:rPr>
        <w:t>cardiomyopathy;NICM</w:t>
      </w:r>
      <w:proofErr w:type="spellEnd"/>
      <w:r w:rsidRPr="007F0F4F">
        <w:rPr>
          <w:rFonts w:cstheme="minorHAnsi"/>
          <w:color w:val="000000" w:themeColor="text1"/>
          <w:sz w:val="22"/>
          <w:szCs w:val="22"/>
          <w:lang w:val="en-US"/>
        </w:rPr>
        <w:t>=non-</w:t>
      </w:r>
      <w:proofErr w:type="spellStart"/>
      <w:r w:rsidRPr="007F0F4F">
        <w:rPr>
          <w:rFonts w:cstheme="minorHAnsi"/>
          <w:color w:val="000000" w:themeColor="text1"/>
          <w:sz w:val="22"/>
          <w:szCs w:val="22"/>
          <w:lang w:val="en-US"/>
        </w:rPr>
        <w:t>isch</w:t>
      </w:r>
      <w:r w:rsidR="00FE34C1">
        <w:rPr>
          <w:rFonts w:cstheme="minorHAnsi"/>
          <w:color w:val="000000" w:themeColor="text1"/>
          <w:sz w:val="22"/>
          <w:szCs w:val="22"/>
          <w:lang w:val="en-US"/>
        </w:rPr>
        <w:t>a</w:t>
      </w:r>
      <w:r w:rsidRPr="007F0F4F">
        <w:rPr>
          <w:rFonts w:cstheme="minorHAnsi"/>
          <w:color w:val="000000" w:themeColor="text1"/>
          <w:sz w:val="22"/>
          <w:szCs w:val="22"/>
          <w:lang w:val="en-US"/>
        </w:rPr>
        <w:t>emic</w:t>
      </w:r>
      <w:proofErr w:type="spellEnd"/>
      <w:r w:rsidRPr="007F0F4F">
        <w:rPr>
          <w:rFonts w:cstheme="minorHAnsi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7F0F4F">
        <w:rPr>
          <w:rFonts w:cstheme="minorHAnsi"/>
          <w:color w:val="000000" w:themeColor="text1"/>
          <w:sz w:val="22"/>
          <w:szCs w:val="22"/>
          <w:lang w:val="en-US"/>
        </w:rPr>
        <w:t>cardiomyopathy;LV</w:t>
      </w:r>
      <w:proofErr w:type="spellEnd"/>
      <w:r w:rsidRPr="007F0F4F">
        <w:rPr>
          <w:rFonts w:cstheme="minorHAnsi"/>
          <w:color w:val="000000" w:themeColor="text1"/>
          <w:sz w:val="22"/>
          <w:szCs w:val="22"/>
          <w:lang w:val="en-US"/>
        </w:rPr>
        <w:t>=left ventricular</w:t>
      </w:r>
    </w:p>
    <w:p w14:paraId="29227A6E" w14:textId="77777777" w:rsidR="005F1807" w:rsidRDefault="005F1807"/>
    <w:sectPr w:rsidR="005F1807" w:rsidSect="009625A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4A3"/>
    <w:rsid w:val="00045093"/>
    <w:rsid w:val="002D34A3"/>
    <w:rsid w:val="0050022E"/>
    <w:rsid w:val="005F1807"/>
    <w:rsid w:val="007D220C"/>
    <w:rsid w:val="008A6158"/>
    <w:rsid w:val="009625A9"/>
    <w:rsid w:val="009918B4"/>
    <w:rsid w:val="00B859D7"/>
    <w:rsid w:val="00CA7F1C"/>
    <w:rsid w:val="00E312A6"/>
    <w:rsid w:val="00F63ACF"/>
    <w:rsid w:val="00F76978"/>
    <w:rsid w:val="00FE3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19A46D"/>
  <w15:chartTrackingRefBased/>
  <w15:docId w15:val="{BEE977C8-52C2-7740-9338-4FA98AB41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4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34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405</Words>
  <Characters>2315</Characters>
  <Application>Microsoft Office Word</Application>
  <DocSecurity>0</DocSecurity>
  <Lines>19</Lines>
  <Paragraphs>5</Paragraphs>
  <ScaleCrop>false</ScaleCrop>
  <Company/>
  <LinksUpToDate>false</LinksUpToDate>
  <CharactersWithSpaces>2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Gould</dc:creator>
  <cp:keywords/>
  <dc:description/>
  <cp:lastModifiedBy>Justin Gould</cp:lastModifiedBy>
  <cp:revision>12</cp:revision>
  <dcterms:created xsi:type="dcterms:W3CDTF">2021-03-19T11:36:00Z</dcterms:created>
  <dcterms:modified xsi:type="dcterms:W3CDTF">2021-08-30T12:47:00Z</dcterms:modified>
</cp:coreProperties>
</file>